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9FC" w:rsidRPr="0006689B" w:rsidRDefault="00B53B05" w:rsidP="009B7A9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689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0509B" w:rsidRPr="0006689B" w:rsidRDefault="0050509B" w:rsidP="009B7A9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547CB" w:rsidRPr="000547CB" w:rsidRDefault="000547CB" w:rsidP="000547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68"/>
      <w:bookmarkStart w:id="1" w:name="OLE_LINK69"/>
      <w:r w:rsidRPr="000547CB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0547CB">
        <w:rPr>
          <w:rFonts w:ascii="Times New Roman" w:hAnsi="Times New Roman" w:cs="Times New Roman" w:hint="eastAsia"/>
          <w:b/>
          <w:sz w:val="24"/>
          <w:szCs w:val="24"/>
        </w:rPr>
        <w:t xml:space="preserve">multi-functional </w:t>
      </w:r>
      <w:proofErr w:type="spellStart"/>
      <w:r w:rsidRPr="000547CB">
        <w:rPr>
          <w:rFonts w:ascii="Times New Roman" w:hAnsi="Times New Roman" w:cs="Times New Roman"/>
          <w:b/>
          <w:sz w:val="24"/>
          <w:szCs w:val="24"/>
        </w:rPr>
        <w:t>chemosensor</w:t>
      </w:r>
      <w:proofErr w:type="spellEnd"/>
      <w:r w:rsidRPr="000547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47CB">
        <w:rPr>
          <w:rFonts w:ascii="Times New Roman" w:hAnsi="Times New Roman" w:cs="Times New Roman" w:hint="eastAsia"/>
          <w:b/>
          <w:sz w:val="24"/>
          <w:szCs w:val="24"/>
        </w:rPr>
        <w:t xml:space="preserve">for highly </w:t>
      </w:r>
      <w:r w:rsidRPr="000547CB">
        <w:rPr>
          <w:rFonts w:ascii="Times New Roman" w:hAnsi="Times New Roman" w:cs="Times New Roman"/>
          <w:b/>
          <w:sz w:val="24"/>
          <w:szCs w:val="24"/>
        </w:rPr>
        <w:t xml:space="preserve">selective </w:t>
      </w:r>
      <w:proofErr w:type="spellStart"/>
      <w:r w:rsidRPr="000547CB">
        <w:rPr>
          <w:rFonts w:ascii="Times New Roman" w:hAnsi="Times New Roman" w:cs="Times New Roman"/>
          <w:b/>
          <w:sz w:val="24"/>
          <w:szCs w:val="24"/>
        </w:rPr>
        <w:t>ratiometric</w:t>
      </w:r>
      <w:proofErr w:type="spellEnd"/>
      <w:r w:rsidRPr="000547CB">
        <w:rPr>
          <w:rFonts w:ascii="Times New Roman" w:hAnsi="Times New Roman" w:cs="Times New Roman"/>
          <w:b/>
          <w:sz w:val="24"/>
          <w:szCs w:val="24"/>
        </w:rPr>
        <w:t xml:space="preserve"> fluorescent detection of </w:t>
      </w:r>
      <w:proofErr w:type="gramStart"/>
      <w:r w:rsidRPr="000547CB">
        <w:rPr>
          <w:rFonts w:ascii="Times New Roman" w:hAnsi="Times New Roman" w:cs="Times New Roman"/>
          <w:b/>
          <w:sz w:val="24"/>
          <w:szCs w:val="24"/>
        </w:rPr>
        <w:t>silver(</w:t>
      </w:r>
      <w:proofErr w:type="gramEnd"/>
      <w:r w:rsidRPr="000547CB">
        <w:rPr>
          <w:rFonts w:ascii="Times New Roman" w:hAnsi="Times New Roman" w:cs="Times New Roman"/>
          <w:b/>
          <w:sz w:val="24"/>
          <w:szCs w:val="24"/>
        </w:rPr>
        <w:t xml:space="preserve">I) ion and dual turn-on fluorescent and colorimetric detection of sulfide </w:t>
      </w:r>
    </w:p>
    <w:bookmarkEnd w:id="0"/>
    <w:bookmarkEnd w:id="1"/>
    <w:p w:rsidR="00D91CF4" w:rsidRPr="000547CB" w:rsidRDefault="00D91CF4" w:rsidP="00D91CF4">
      <w:pPr>
        <w:jc w:val="center"/>
        <w:rPr>
          <w:rFonts w:ascii="Times New Roman" w:hAnsi="Times New Roman" w:cs="Times New Roman"/>
          <w:b/>
          <w:sz w:val="24"/>
        </w:rPr>
      </w:pPr>
    </w:p>
    <w:p w:rsidR="00D91CF4" w:rsidRPr="00F62844" w:rsidRDefault="00D91CF4" w:rsidP="00D91CF4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F62844">
        <w:rPr>
          <w:rFonts w:ascii="Times New Roman" w:hAnsi="Times New Roman" w:cs="Times New Roman"/>
          <w:sz w:val="24"/>
        </w:rPr>
        <w:t>Ji</w:t>
      </w:r>
      <w:proofErr w:type="spellEnd"/>
      <w:r w:rsidRPr="00F6284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62844">
        <w:rPr>
          <w:rFonts w:ascii="Times New Roman" w:hAnsi="Times New Roman" w:cs="Times New Roman"/>
          <w:sz w:val="24"/>
        </w:rPr>
        <w:t>Hye</w:t>
      </w:r>
      <w:proofErr w:type="spellEnd"/>
      <w:r w:rsidRPr="00F62844">
        <w:rPr>
          <w:rFonts w:ascii="Times New Roman" w:hAnsi="Times New Roman" w:cs="Times New Roman"/>
          <w:sz w:val="24"/>
        </w:rPr>
        <w:t xml:space="preserve"> Kang, </w:t>
      </w:r>
      <w:proofErr w:type="spellStart"/>
      <w:r>
        <w:rPr>
          <w:rFonts w:ascii="Times New Roman" w:hAnsi="Times New Roman" w:cs="Times New Roman"/>
          <w:sz w:val="24"/>
        </w:rPr>
        <w:t>Ju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yeo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ha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62844">
        <w:rPr>
          <w:rFonts w:ascii="Times New Roman" w:hAnsi="Times New Roman" w:cs="Times New Roman"/>
          <w:sz w:val="24"/>
        </w:rPr>
        <w:t>Cheal</w:t>
      </w:r>
      <w:proofErr w:type="spellEnd"/>
      <w:r w:rsidRPr="00F62844">
        <w:rPr>
          <w:rFonts w:ascii="Times New Roman" w:hAnsi="Times New Roman" w:cs="Times New Roman"/>
          <w:sz w:val="24"/>
        </w:rPr>
        <w:t xml:space="preserve"> Kim*</w:t>
      </w:r>
    </w:p>
    <w:p w:rsidR="00D91CF4" w:rsidRPr="00F62844" w:rsidRDefault="00D91CF4" w:rsidP="00D91CF4">
      <w:pPr>
        <w:jc w:val="center"/>
        <w:rPr>
          <w:rFonts w:ascii="Times New Roman" w:hAnsi="Times New Roman" w:cs="Times New Roman"/>
          <w:sz w:val="24"/>
        </w:rPr>
      </w:pPr>
    </w:p>
    <w:p w:rsidR="00D91CF4" w:rsidRPr="00F62844" w:rsidRDefault="00D91CF4" w:rsidP="00D91CF4">
      <w:pPr>
        <w:jc w:val="left"/>
        <w:rPr>
          <w:rStyle w:val="a3"/>
          <w:rFonts w:ascii="Times New Roman" w:hAnsi="Times New Roman" w:cs="Times New Roman"/>
          <w:i/>
          <w:color w:val="auto"/>
          <w:sz w:val="24"/>
          <w:szCs w:val="24"/>
        </w:rPr>
      </w:pPr>
      <w:r w:rsidRPr="00F62844">
        <w:rPr>
          <w:rFonts w:ascii="Times New Roman" w:hAnsi="Times New Roman" w:cs="Times New Roman"/>
          <w:i/>
          <w:sz w:val="24"/>
          <w:szCs w:val="24"/>
        </w:rPr>
        <w:t>Department of Fine Chem., Seoul National Univ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F62844">
        <w:rPr>
          <w:rFonts w:ascii="Times New Roman" w:hAnsi="Times New Roman" w:cs="Times New Roman"/>
          <w:i/>
          <w:sz w:val="24"/>
          <w:szCs w:val="24"/>
        </w:rPr>
        <w:t xml:space="preserve"> of Sc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i.</w:t>
      </w:r>
      <w:r w:rsidRPr="00F62844">
        <w:rPr>
          <w:rFonts w:ascii="Times New Roman" w:hAnsi="Times New Roman" w:cs="Times New Roman"/>
          <w:i/>
          <w:sz w:val="24"/>
          <w:szCs w:val="24"/>
        </w:rPr>
        <w:t xml:space="preserve"> and Tech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F62844">
        <w:rPr>
          <w:rFonts w:ascii="Times New Roman" w:hAnsi="Times New Roman" w:cs="Times New Roman"/>
          <w:i/>
          <w:sz w:val="24"/>
          <w:szCs w:val="24"/>
        </w:rPr>
        <w:t>, Seoul 139-74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Pr="00F62844">
        <w:rPr>
          <w:rFonts w:ascii="Times New Roman" w:hAnsi="Times New Roman" w:cs="Times New Roman"/>
          <w:i/>
          <w:sz w:val="24"/>
          <w:szCs w:val="24"/>
        </w:rPr>
        <w:t>, Korea. Fax: +82-2-973-914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0</w:t>
      </w:r>
      <w:r w:rsidRPr="00F62844">
        <w:rPr>
          <w:rFonts w:ascii="Times New Roman" w:hAnsi="Times New Roman" w:cs="Times New Roman"/>
          <w:i/>
          <w:sz w:val="24"/>
          <w:szCs w:val="24"/>
        </w:rPr>
        <w:t>; Tel: +82-2-970-66</w:t>
      </w:r>
      <w:r w:rsidRPr="00F62844">
        <w:rPr>
          <w:rFonts w:ascii="Times New Roman" w:hAnsi="Times New Roman" w:cs="Times New Roman" w:hint="eastAsia"/>
          <w:i/>
          <w:sz w:val="24"/>
          <w:szCs w:val="24"/>
        </w:rPr>
        <w:t>81</w:t>
      </w:r>
      <w:r w:rsidRPr="00F62844">
        <w:rPr>
          <w:rFonts w:ascii="Times New Roman" w:hAnsi="Times New Roman" w:cs="Times New Roman"/>
          <w:i/>
          <w:sz w:val="24"/>
          <w:szCs w:val="24"/>
        </w:rPr>
        <w:t xml:space="preserve">; E-mail: </w:t>
      </w:r>
      <w:hyperlink r:id="rId8" w:history="1">
        <w:r w:rsidRPr="00F62844">
          <w:rPr>
            <w:rStyle w:val="a3"/>
            <w:rFonts w:ascii="Times New Roman" w:hAnsi="Times New Roman" w:cs="Times New Roman"/>
            <w:i/>
            <w:color w:val="auto"/>
            <w:sz w:val="24"/>
            <w:szCs w:val="24"/>
          </w:rPr>
          <w:t>chealkim@seoultech.ac.kr</w:t>
        </w:r>
      </w:hyperlink>
      <w:r w:rsidRPr="00F62844">
        <w:rPr>
          <w:rFonts w:ascii="Times New Roman" w:hAnsi="Times New Roman" w:cs="Times New Roman"/>
          <w:sz w:val="24"/>
          <w:szCs w:val="24"/>
        </w:rPr>
        <w:t>.</w:t>
      </w:r>
    </w:p>
    <w:p w:rsidR="00284BF5" w:rsidRPr="0006689B" w:rsidRDefault="00284BF5" w:rsidP="003952F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84BF5" w:rsidRPr="0006689B" w:rsidRDefault="00284BF5" w:rsidP="003952F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84BF5" w:rsidRPr="0006689B" w:rsidRDefault="00284BF5" w:rsidP="003952F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84BF5" w:rsidRPr="0006689B" w:rsidRDefault="00284BF5" w:rsidP="003952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B283E" w:rsidRPr="0006689B" w:rsidRDefault="00CB283E" w:rsidP="003952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53B05" w:rsidRPr="0006689B" w:rsidRDefault="00B53B05" w:rsidP="003952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53B05" w:rsidRPr="0006689B" w:rsidRDefault="00B53B05" w:rsidP="003952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53B05" w:rsidRPr="0006689B" w:rsidRDefault="00B53B05" w:rsidP="003952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53B05" w:rsidRPr="0006689B" w:rsidRDefault="00B53B05" w:rsidP="003952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16829" w:rsidRPr="0006689B" w:rsidRDefault="00616829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6C34" w:rsidRDefault="00646C34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1CF4" w:rsidRDefault="00D91CF4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91CF4" w:rsidRPr="0006689B" w:rsidRDefault="00D91CF4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36FBC" w:rsidRDefault="00136FBC" w:rsidP="00F64959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:rsidR="00AA163E" w:rsidRPr="0006689B" w:rsidRDefault="00C67168" w:rsidP="00B25E6D">
      <w:pPr>
        <w:spacing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4532176" cy="316669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707" cy="3178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163E" w:rsidRDefault="00AA163E" w:rsidP="00E23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b/>
          <w:bCs/>
          <w:kern w:val="0"/>
          <w:sz w:val="24"/>
          <w:szCs w:val="24"/>
        </w:rPr>
        <w:t>Fig. S</w:t>
      </w:r>
      <w:r w:rsidR="005B60AB" w:rsidRPr="0006689B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06689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06689B">
        <w:rPr>
          <w:rFonts w:ascii="Times New Roman" w:hAnsi="Times New Roman" w:cs="Times New Roman"/>
          <w:sz w:val="24"/>
          <w:szCs w:val="24"/>
        </w:rPr>
        <w:t xml:space="preserve"> </w:t>
      </w:r>
      <w:r w:rsidR="007A209F">
        <w:rPr>
          <w:rFonts w:ascii="Times New Roman" w:hAnsi="Times New Roman" w:cs="Times New Roman"/>
          <w:sz w:val="24"/>
          <w:szCs w:val="24"/>
        </w:rPr>
        <w:t xml:space="preserve">Absorption </w:t>
      </w:r>
      <w:r w:rsidR="007A209F" w:rsidRPr="005544C1">
        <w:rPr>
          <w:rFonts w:ascii="Times New Roman" w:hAnsi="Times New Roman" w:cs="Times New Roman"/>
          <w:sz w:val="24"/>
          <w:szCs w:val="24"/>
        </w:rPr>
        <w:t>spectra</w:t>
      </w:r>
      <w:r w:rsidR="00415005" w:rsidRPr="005544C1">
        <w:rPr>
          <w:rFonts w:ascii="Times New Roman" w:hAnsi="Times New Roman" w:cs="Times New Roman"/>
          <w:sz w:val="24"/>
          <w:szCs w:val="24"/>
        </w:rPr>
        <w:t>l</w:t>
      </w:r>
      <w:r w:rsidR="007A209F" w:rsidRPr="005544C1">
        <w:rPr>
          <w:rFonts w:ascii="Times New Roman" w:hAnsi="Times New Roman" w:cs="Times New Roman"/>
          <w:sz w:val="24"/>
          <w:szCs w:val="24"/>
        </w:rPr>
        <w:t xml:space="preserve"> c</w:t>
      </w:r>
      <w:r w:rsidR="007A209F">
        <w:rPr>
          <w:rFonts w:ascii="Times New Roman" w:hAnsi="Times New Roman" w:cs="Times New Roman"/>
          <w:sz w:val="24"/>
          <w:szCs w:val="24"/>
        </w:rPr>
        <w:t xml:space="preserve">hanges of </w:t>
      </w:r>
      <w:r w:rsidR="007A209F" w:rsidRPr="007A209F">
        <w:rPr>
          <w:rFonts w:ascii="Times New Roman" w:hAnsi="Times New Roman" w:cs="Times New Roman"/>
          <w:b/>
          <w:sz w:val="24"/>
          <w:szCs w:val="24"/>
        </w:rPr>
        <w:t>1</w:t>
      </w:r>
      <w:r w:rsidR="00C67168">
        <w:rPr>
          <w:rFonts w:ascii="Times New Roman" w:hAnsi="Times New Roman" w:cs="Times New Roman"/>
          <w:sz w:val="24"/>
          <w:szCs w:val="24"/>
        </w:rPr>
        <w:t xml:space="preserve"> (5</w:t>
      </w:r>
      <w:r w:rsidR="007A20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209F" w:rsidRPr="00FF4F6D">
        <w:rPr>
          <w:rFonts w:ascii="Times New Roman" w:hAnsi="Times New Roman" w:cs="Times New Roman"/>
          <w:sz w:val="24"/>
        </w:rPr>
        <w:t>μ</w:t>
      </w:r>
      <w:r w:rsidR="007A209F" w:rsidRPr="00FF4F6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A209F">
        <w:rPr>
          <w:rFonts w:ascii="Times New Roman" w:hAnsi="Times New Roman" w:cs="Times New Roman"/>
          <w:sz w:val="24"/>
          <w:szCs w:val="24"/>
        </w:rPr>
        <w:t xml:space="preserve">) </w:t>
      </w:r>
      <w:r w:rsidR="00C67168">
        <w:rPr>
          <w:rFonts w:ascii="Times New Roman" w:hAnsi="Times New Roman" w:cs="Times New Roman"/>
          <w:sz w:val="24"/>
          <w:szCs w:val="24"/>
        </w:rPr>
        <w:t>upon the addition</w:t>
      </w:r>
      <w:r w:rsidR="007A209F">
        <w:rPr>
          <w:rFonts w:ascii="Times New Roman" w:hAnsi="Times New Roman" w:cs="Times New Roman"/>
          <w:sz w:val="24"/>
          <w:szCs w:val="24"/>
        </w:rPr>
        <w:t xml:space="preserve"> </w:t>
      </w:r>
      <w:r w:rsidR="007A209F" w:rsidRPr="001E6323">
        <w:rPr>
          <w:rFonts w:ascii="Times New Roman" w:hAnsi="Times New Roman" w:cs="Times New Roman"/>
          <w:sz w:val="24"/>
          <w:szCs w:val="24"/>
        </w:rPr>
        <w:t xml:space="preserve">of </w:t>
      </w:r>
      <w:r w:rsidR="00C67168" w:rsidRPr="001E6323">
        <w:rPr>
          <w:rFonts w:ascii="Times New Roman" w:hAnsi="Times New Roman" w:cs="Times New Roman"/>
          <w:sz w:val="24"/>
          <w:szCs w:val="24"/>
        </w:rPr>
        <w:t>Ag</w:t>
      </w:r>
      <w:r w:rsidR="00C67168" w:rsidRPr="001E63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209F" w:rsidRPr="001E6323">
        <w:rPr>
          <w:rFonts w:ascii="Times New Roman" w:hAnsi="Times New Roman" w:cs="Times New Roman"/>
          <w:sz w:val="24"/>
          <w:szCs w:val="24"/>
        </w:rPr>
        <w:t>. Inse</w:t>
      </w:r>
      <w:r w:rsidR="00C67168" w:rsidRPr="001E6323">
        <w:rPr>
          <w:rFonts w:ascii="Times New Roman" w:hAnsi="Times New Roman" w:cs="Times New Roman"/>
          <w:sz w:val="24"/>
          <w:szCs w:val="24"/>
        </w:rPr>
        <w:t xml:space="preserve">t: </w:t>
      </w:r>
      <w:r w:rsidR="00C67168">
        <w:rPr>
          <w:rFonts w:ascii="Times New Roman" w:hAnsi="Times New Roman" w:cs="Times New Roman"/>
          <w:sz w:val="24"/>
          <w:szCs w:val="24"/>
        </w:rPr>
        <w:t>Plot of the absorbance at 400</w:t>
      </w:r>
      <w:r w:rsidR="007A209F">
        <w:rPr>
          <w:rFonts w:ascii="Times New Roman" w:hAnsi="Times New Roman" w:cs="Times New Roman"/>
          <w:sz w:val="24"/>
          <w:szCs w:val="24"/>
        </w:rPr>
        <w:t xml:space="preserve"> nm versus the number of equiv of </w:t>
      </w:r>
      <w:r w:rsidR="00C67168">
        <w:rPr>
          <w:rFonts w:ascii="Times New Roman" w:hAnsi="Times New Roman" w:cs="Times New Roman"/>
          <w:sz w:val="24"/>
          <w:szCs w:val="24"/>
        </w:rPr>
        <w:t>Ag</w:t>
      </w:r>
      <w:r w:rsidR="00C67168" w:rsidRPr="00C671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23189">
        <w:rPr>
          <w:rFonts w:ascii="Times New Roman" w:hAnsi="Times New Roman" w:cs="Times New Roman"/>
          <w:sz w:val="24"/>
          <w:szCs w:val="24"/>
        </w:rPr>
        <w:t xml:space="preserve"> added.</w:t>
      </w:r>
      <w:r w:rsidR="00C6716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23189" w:rsidRDefault="00E23189" w:rsidP="00E23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23189" w:rsidRDefault="00E23189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E23189" w:rsidRPr="0006689B" w:rsidRDefault="00C67168" w:rsidP="00E23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68">
        <w:rPr>
          <w:rFonts w:ascii="Times New Roman" w:hAnsi="Times New Roman" w:cs="Times New Roman"/>
          <w:sz w:val="24"/>
          <w:szCs w:val="24"/>
        </w:rPr>
        <w:object w:dxaOrig="4906" w:dyaOrig="34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15pt;height:211.4pt" o:ole="">
            <v:imagedata r:id="rId10" o:title=""/>
          </v:shape>
          <o:OLEObject Type="Embed" ProgID="Origin50.Graph" ShapeID="_x0000_i1025" DrawAspect="Content" ObjectID="_1585026199" r:id="rId11"/>
        </w:object>
      </w:r>
    </w:p>
    <w:p w:rsidR="00E23189" w:rsidRDefault="00E23189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  <w:r w:rsidRPr="0006689B">
        <w:rPr>
          <w:b/>
        </w:rPr>
        <w:t>Fig.</w:t>
      </w:r>
      <w:r w:rsidRPr="0006689B">
        <w:rPr>
          <w:b/>
          <w:spacing w:val="-12"/>
        </w:rPr>
        <w:t xml:space="preserve"> </w:t>
      </w:r>
      <w:r>
        <w:rPr>
          <w:b/>
        </w:rPr>
        <w:t>S2</w:t>
      </w:r>
      <w:r w:rsidRPr="0006689B">
        <w:rPr>
          <w:b/>
        </w:rPr>
        <w:t>.</w:t>
      </w:r>
      <w:r w:rsidRPr="0006689B">
        <w:t xml:space="preserve"> </w:t>
      </w:r>
      <w:r w:rsidR="00C67168">
        <w:t xml:space="preserve">Job plot for binding ratio of </w:t>
      </w:r>
      <w:r w:rsidR="00C67168" w:rsidRPr="003566D8">
        <w:rPr>
          <w:b/>
        </w:rPr>
        <w:t>1</w:t>
      </w:r>
      <w:r w:rsidR="00C67168">
        <w:t xml:space="preserve"> with Ag</w:t>
      </w:r>
      <w:r w:rsidR="00C67168" w:rsidRPr="00C67168">
        <w:rPr>
          <w:vertAlign w:val="superscript"/>
        </w:rPr>
        <w:t>+</w:t>
      </w:r>
      <w:r w:rsidR="00C67168">
        <w:t xml:space="preserve">. The total concentration of </w:t>
      </w:r>
      <w:r w:rsidR="00C67168" w:rsidRPr="003566D8">
        <w:rPr>
          <w:b/>
        </w:rPr>
        <w:t>1</w:t>
      </w:r>
      <w:r w:rsidR="00C67168">
        <w:t xml:space="preserve"> with Ag</w:t>
      </w:r>
      <w:r w:rsidR="00C67168" w:rsidRPr="00C67168">
        <w:rPr>
          <w:vertAlign w:val="superscript"/>
        </w:rPr>
        <w:t>+</w:t>
      </w:r>
      <w:r w:rsidR="00C67168">
        <w:t xml:space="preserve"> was 30 </w:t>
      </w:r>
      <w:proofErr w:type="spellStart"/>
      <w:r w:rsidR="00C67168" w:rsidRPr="00FF4F6D">
        <w:t>μM</w:t>
      </w:r>
      <w:proofErr w:type="spellEnd"/>
      <w:r w:rsidR="00C67168">
        <w:t xml:space="preserve">. </w:t>
      </w: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080E28" w:rsidRDefault="00080E28" w:rsidP="00E23189">
      <w:pPr>
        <w:pStyle w:val="ab"/>
        <w:spacing w:after="200" w:line="360" w:lineRule="auto"/>
        <w:ind w:left="119"/>
        <w:jc w:val="both"/>
        <w:rPr>
          <w:rFonts w:eastAsiaTheme="minorEastAsia" w:hint="eastAsia"/>
          <w:lang w:eastAsia="ko-KR"/>
        </w:rPr>
      </w:pPr>
    </w:p>
    <w:p w:rsidR="00E23189" w:rsidRDefault="00E2318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7212AC" w:rsidRPr="0006689B" w:rsidRDefault="00C67168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96659" cy="3482268"/>
            <wp:effectExtent l="0" t="0" r="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199" cy="348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7168" w:rsidRDefault="007212AC" w:rsidP="003952FC">
      <w:pPr>
        <w:pStyle w:val="ab"/>
        <w:spacing w:after="200" w:line="360" w:lineRule="auto"/>
        <w:ind w:left="119"/>
        <w:jc w:val="both"/>
      </w:pPr>
      <w:r w:rsidRPr="0006689B">
        <w:rPr>
          <w:b/>
        </w:rPr>
        <w:t>Fig.</w:t>
      </w:r>
      <w:r w:rsidRPr="0006689B">
        <w:rPr>
          <w:b/>
          <w:spacing w:val="-12"/>
        </w:rPr>
        <w:t xml:space="preserve"> </w:t>
      </w:r>
      <w:r w:rsidR="007F0B11">
        <w:rPr>
          <w:b/>
        </w:rPr>
        <w:t>S3</w:t>
      </w:r>
      <w:r w:rsidR="00DA0FD9" w:rsidRPr="0006689B">
        <w:rPr>
          <w:b/>
        </w:rPr>
        <w:t>.</w:t>
      </w:r>
      <w:r w:rsidR="00CC344C" w:rsidRPr="0006689B">
        <w:t xml:space="preserve"> </w:t>
      </w:r>
      <w:r w:rsidR="00C67168">
        <w:rPr>
          <w:rFonts w:eastAsiaTheme="minorHAnsi"/>
        </w:rPr>
        <w:t xml:space="preserve">Positive-ion electrospray ionization mass spectrum of </w:t>
      </w:r>
      <w:r w:rsidR="00C67168" w:rsidRPr="00496311">
        <w:rPr>
          <w:rFonts w:eastAsiaTheme="minorHAnsi"/>
          <w:b/>
        </w:rPr>
        <w:t>1</w:t>
      </w:r>
      <w:r w:rsidR="00C67168">
        <w:rPr>
          <w:rFonts w:eastAsiaTheme="minorHAnsi"/>
        </w:rPr>
        <w:t xml:space="preserve"> (100 </w:t>
      </w:r>
      <w:proofErr w:type="spellStart"/>
      <w:r w:rsidR="00C67168" w:rsidRPr="00FF4F6D">
        <w:t>μ</w:t>
      </w:r>
      <w:r w:rsidR="00C67168" w:rsidRPr="00FF4F6D">
        <w:rPr>
          <w:rFonts w:eastAsiaTheme="minorHAnsi"/>
        </w:rPr>
        <w:t>M</w:t>
      </w:r>
      <w:proofErr w:type="spellEnd"/>
      <w:r w:rsidR="00C67168">
        <w:rPr>
          <w:rFonts w:eastAsiaTheme="minorHAnsi"/>
        </w:rPr>
        <w:t>) upon addition of Ag</w:t>
      </w:r>
      <w:r w:rsidR="00C67168" w:rsidRPr="00C67168">
        <w:rPr>
          <w:rFonts w:eastAsiaTheme="minorHAnsi"/>
          <w:vertAlign w:val="superscript"/>
        </w:rPr>
        <w:t>+</w:t>
      </w:r>
      <w:r w:rsidR="00C67168">
        <w:rPr>
          <w:rFonts w:eastAsiaTheme="minorHAnsi"/>
        </w:rPr>
        <w:t xml:space="preserve"> (1 equiv). </w:t>
      </w: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9B7A93">
      <w:pPr>
        <w:pStyle w:val="ab"/>
        <w:spacing w:after="200" w:line="360" w:lineRule="auto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F83EA3" w:rsidRPr="0006689B" w:rsidRDefault="00F83EA3" w:rsidP="003952FC">
      <w:pPr>
        <w:pStyle w:val="ab"/>
        <w:spacing w:after="200" w:line="360" w:lineRule="auto"/>
        <w:ind w:left="119"/>
        <w:jc w:val="both"/>
      </w:pPr>
    </w:p>
    <w:p w:rsidR="000E3028" w:rsidRPr="0006689B" w:rsidRDefault="000E3028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0EC4" w:rsidRPr="0006689B" w:rsidRDefault="007F0EC4" w:rsidP="003952F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06689B" w:rsidRPr="0006689B" w:rsidRDefault="00C67168" w:rsidP="003952F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67168">
        <w:rPr>
          <w:rFonts w:ascii="Times New Roman" w:hAnsi="Times New Roman" w:cs="Times New Roman"/>
          <w:color w:val="FF0000"/>
          <w:sz w:val="24"/>
          <w:szCs w:val="24"/>
        </w:rPr>
        <w:object w:dxaOrig="4906" w:dyaOrig="3425">
          <v:shape id="_x0000_i1026" type="#_x0000_t75" style="width:338.7pt;height:237.3pt" o:ole="">
            <v:imagedata r:id="rId13" o:title=""/>
          </v:shape>
          <o:OLEObject Type="Embed" ProgID="Origin50.Graph" ShapeID="_x0000_i1026" DrawAspect="Content" ObjectID="_1585026200" r:id="rId14"/>
        </w:object>
      </w:r>
    </w:p>
    <w:p w:rsidR="00C67168" w:rsidRPr="0006689B" w:rsidRDefault="007212AC" w:rsidP="00C67168">
      <w:pPr>
        <w:pStyle w:val="ab"/>
        <w:spacing w:after="200" w:line="360" w:lineRule="auto"/>
        <w:ind w:left="119"/>
        <w:jc w:val="both"/>
      </w:pPr>
      <w:r w:rsidRPr="0006689B">
        <w:rPr>
          <w:b/>
        </w:rPr>
        <w:t>Fig.</w:t>
      </w:r>
      <w:r w:rsidRPr="0006689B">
        <w:rPr>
          <w:b/>
          <w:spacing w:val="-20"/>
        </w:rPr>
        <w:t xml:space="preserve"> </w:t>
      </w:r>
      <w:r w:rsidR="007F0B11">
        <w:rPr>
          <w:b/>
        </w:rPr>
        <w:t>S4</w:t>
      </w:r>
      <w:r w:rsidR="00DA0FD9" w:rsidRPr="0006689B">
        <w:rPr>
          <w:b/>
        </w:rPr>
        <w:t>.</w:t>
      </w:r>
      <w:r w:rsidR="00B129F0" w:rsidRPr="0006689B">
        <w:t xml:space="preserve"> </w:t>
      </w:r>
      <w:r w:rsidR="00C67168" w:rsidRPr="0006689B">
        <w:t xml:space="preserve">The </w:t>
      </w:r>
      <w:r w:rsidR="00C67168">
        <w:t>association</w:t>
      </w:r>
      <w:r w:rsidR="00C67168" w:rsidRPr="0006689B">
        <w:t xml:space="preserve"> constant of </w:t>
      </w:r>
      <w:r w:rsidR="00C67168" w:rsidRPr="0006689B">
        <w:rPr>
          <w:b/>
        </w:rPr>
        <w:t>1</w:t>
      </w:r>
      <w:r w:rsidR="00C67168">
        <w:t xml:space="preserve"> toward</w:t>
      </w:r>
      <w:r w:rsidR="00C67168" w:rsidRPr="0006689B">
        <w:t xml:space="preserve"> </w:t>
      </w:r>
      <w:r w:rsidR="00C67168">
        <w:t>Ag</w:t>
      </w:r>
      <w:r w:rsidR="00C67168" w:rsidRPr="00C67168">
        <w:rPr>
          <w:vertAlign w:val="superscript"/>
        </w:rPr>
        <w:t>+</w:t>
      </w:r>
      <w:r w:rsidR="00C67168" w:rsidRPr="0006689B">
        <w:t xml:space="preserve"> by using the Li’s equation based on </w:t>
      </w:r>
      <w:r w:rsidR="00C67168">
        <w:t>fluorescence titration at 488/449</w:t>
      </w:r>
      <w:r w:rsidR="00C67168" w:rsidRPr="0006689B">
        <w:t xml:space="preserve"> nm.</w:t>
      </w:r>
    </w:p>
    <w:p w:rsidR="00C67168" w:rsidRDefault="00C67168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966E94" w:rsidRPr="0006689B" w:rsidRDefault="00966E94" w:rsidP="003952FC">
      <w:pPr>
        <w:pStyle w:val="ab"/>
        <w:spacing w:after="200" w:line="360" w:lineRule="auto"/>
        <w:ind w:left="100" w:right="22"/>
        <w:jc w:val="both"/>
      </w:pPr>
    </w:p>
    <w:p w:rsidR="00427287" w:rsidRPr="0006689B" w:rsidRDefault="00427287" w:rsidP="003952FC">
      <w:pPr>
        <w:pStyle w:val="ab"/>
        <w:spacing w:after="200" w:line="360" w:lineRule="auto"/>
        <w:ind w:left="100" w:right="22"/>
        <w:jc w:val="both"/>
      </w:pPr>
    </w:p>
    <w:p w:rsidR="00427287" w:rsidRPr="0006689B" w:rsidRDefault="00427287" w:rsidP="003952FC">
      <w:pPr>
        <w:pStyle w:val="ab"/>
        <w:spacing w:after="200" w:line="360" w:lineRule="auto"/>
        <w:ind w:left="100" w:right="22"/>
        <w:jc w:val="both"/>
      </w:pPr>
    </w:p>
    <w:p w:rsidR="003F3932" w:rsidRPr="0006689B" w:rsidRDefault="003F3932" w:rsidP="003952FC">
      <w:pPr>
        <w:pStyle w:val="ab"/>
        <w:spacing w:after="200" w:line="360" w:lineRule="auto"/>
        <w:jc w:val="both"/>
        <w:rPr>
          <w:rFonts w:eastAsiaTheme="minorEastAsia"/>
          <w:lang w:eastAsia="ko-KR"/>
        </w:rPr>
      </w:pPr>
    </w:p>
    <w:p w:rsidR="003F3932" w:rsidRPr="00C97304" w:rsidRDefault="003F3932" w:rsidP="003952FC">
      <w:pPr>
        <w:pStyle w:val="ab"/>
        <w:spacing w:after="200" w:line="360" w:lineRule="auto"/>
        <w:jc w:val="both"/>
        <w:rPr>
          <w:rFonts w:eastAsiaTheme="minorEastAsia"/>
          <w:lang w:eastAsia="ko-KR"/>
        </w:rPr>
      </w:pPr>
    </w:p>
    <w:p w:rsidR="0006689B" w:rsidRPr="0006689B" w:rsidRDefault="00C67168" w:rsidP="003952FC">
      <w:pPr>
        <w:pStyle w:val="ab"/>
        <w:spacing w:after="200" w:line="360" w:lineRule="auto"/>
        <w:jc w:val="both"/>
        <w:rPr>
          <w:rFonts w:eastAsiaTheme="minorEastAsia"/>
          <w:lang w:eastAsia="ko-KR"/>
        </w:rPr>
      </w:pPr>
      <w:r w:rsidRPr="00C67168">
        <w:rPr>
          <w:rFonts w:eastAsiaTheme="minorEastAsia"/>
          <w:lang w:eastAsia="ko-KR"/>
        </w:rPr>
        <w:object w:dxaOrig="4906" w:dyaOrig="3425">
          <v:shape id="_x0000_i1027" type="#_x0000_t75" style="width:319.1pt;height:222.35pt" o:ole="">
            <v:imagedata r:id="rId15" o:title=""/>
          </v:shape>
          <o:OLEObject Type="Embed" ProgID="Origin50.Graph" ShapeID="_x0000_i1027" DrawAspect="Content" ObjectID="_1585026201" r:id="rId16"/>
        </w:object>
      </w:r>
    </w:p>
    <w:p w:rsidR="00C67168" w:rsidRPr="0006689B" w:rsidRDefault="00966E94" w:rsidP="00C67168">
      <w:pPr>
        <w:pStyle w:val="ab"/>
        <w:spacing w:after="200" w:line="360" w:lineRule="auto"/>
        <w:ind w:left="100" w:right="22"/>
        <w:jc w:val="both"/>
      </w:pPr>
      <w:r w:rsidRPr="0006689B">
        <w:rPr>
          <w:b/>
        </w:rPr>
        <w:t>Fig.</w:t>
      </w:r>
      <w:r w:rsidRPr="0006689B">
        <w:rPr>
          <w:b/>
          <w:spacing w:val="-12"/>
        </w:rPr>
        <w:t xml:space="preserve"> </w:t>
      </w:r>
      <w:r w:rsidR="007F0B11">
        <w:rPr>
          <w:b/>
        </w:rPr>
        <w:t>S5</w:t>
      </w:r>
      <w:r w:rsidR="00DA0FD9" w:rsidRPr="0006689B">
        <w:rPr>
          <w:b/>
        </w:rPr>
        <w:t>.</w:t>
      </w:r>
      <w:r w:rsidR="00C57B6E" w:rsidRPr="0006689B">
        <w:t xml:space="preserve"> </w:t>
      </w:r>
      <w:r w:rsidR="00C67168" w:rsidRPr="0006689B">
        <w:t xml:space="preserve">Determination of the detection limit of </w:t>
      </w:r>
      <w:r w:rsidR="00C67168" w:rsidRPr="0006689B">
        <w:rPr>
          <w:b/>
        </w:rPr>
        <w:t>1</w:t>
      </w:r>
      <w:r w:rsidR="00C67168">
        <w:t xml:space="preserve"> (5</w:t>
      </w:r>
      <w:r w:rsidR="00C67168" w:rsidRPr="0006689B">
        <w:t xml:space="preserve"> </w:t>
      </w:r>
      <w:proofErr w:type="spellStart"/>
      <w:r w:rsidR="00C67168" w:rsidRPr="0006689B">
        <w:t>μM</w:t>
      </w:r>
      <w:proofErr w:type="spellEnd"/>
      <w:r w:rsidR="00C67168" w:rsidRPr="0006689B">
        <w:t xml:space="preserve">) </w:t>
      </w:r>
      <w:r w:rsidR="00C67168">
        <w:t>for Ag</w:t>
      </w:r>
      <w:r w:rsidR="00C67168" w:rsidRPr="00C67168">
        <w:rPr>
          <w:vertAlign w:val="superscript"/>
        </w:rPr>
        <w:t>+</w:t>
      </w:r>
      <w:r w:rsidR="00C67168" w:rsidRPr="0006689B">
        <w:t xml:space="preserve"> based on change of </w:t>
      </w:r>
      <w:r w:rsidR="00C67168">
        <w:t>intensity at 488/449</w:t>
      </w:r>
      <w:r w:rsidR="00C67168" w:rsidRPr="0006689B">
        <w:t xml:space="preserve"> nm. </w:t>
      </w:r>
    </w:p>
    <w:p w:rsidR="00C67168" w:rsidRDefault="00C67168" w:rsidP="00DD0FEF">
      <w:pPr>
        <w:pStyle w:val="ab"/>
        <w:spacing w:after="200" w:line="360" w:lineRule="auto"/>
        <w:ind w:left="119"/>
        <w:jc w:val="both"/>
      </w:pPr>
    </w:p>
    <w:p w:rsidR="000E3028" w:rsidRDefault="000E30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080E28" w:rsidRPr="00080E28" w:rsidRDefault="00080E28" w:rsidP="00C67168">
      <w:pPr>
        <w:pStyle w:val="ab"/>
        <w:spacing w:after="200" w:line="360" w:lineRule="auto"/>
        <w:jc w:val="both"/>
        <w:rPr>
          <w:rFonts w:eastAsiaTheme="minorEastAsia" w:hint="eastAsia"/>
          <w:lang w:eastAsia="ko-KR"/>
        </w:rPr>
      </w:pPr>
    </w:p>
    <w:p w:rsidR="00A23C54" w:rsidRPr="0006689B" w:rsidRDefault="0006689B" w:rsidP="003952F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sz w:val="24"/>
          <w:szCs w:val="24"/>
        </w:rPr>
        <w:t>(a)</w:t>
      </w:r>
    </w:p>
    <w:p w:rsidR="0006689B" w:rsidRPr="0006689B" w:rsidRDefault="00C67168" w:rsidP="003952F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68">
        <w:rPr>
          <w:rFonts w:ascii="Times New Roman" w:hAnsi="Times New Roman" w:cs="Times New Roman"/>
          <w:sz w:val="24"/>
          <w:szCs w:val="24"/>
        </w:rPr>
        <w:object w:dxaOrig="4906" w:dyaOrig="3425">
          <v:shape id="_x0000_i1028" type="#_x0000_t75" style="width:284.55pt;height:199.85pt" o:ole="">
            <v:imagedata r:id="rId17" o:title=""/>
          </v:shape>
          <o:OLEObject Type="Embed" ProgID="Origin50.Graph" ShapeID="_x0000_i1028" DrawAspect="Content" ObjectID="_1585026202" r:id="rId18"/>
        </w:object>
      </w:r>
    </w:p>
    <w:p w:rsidR="0006689B" w:rsidRPr="0006689B" w:rsidRDefault="0006689B" w:rsidP="003952F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sz w:val="24"/>
          <w:szCs w:val="24"/>
        </w:rPr>
        <w:t>(b)</w:t>
      </w:r>
    </w:p>
    <w:p w:rsidR="0006689B" w:rsidRPr="0006689B" w:rsidRDefault="00C67168" w:rsidP="003952F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22950" cy="330835"/>
            <wp:effectExtent l="0" t="0" r="6350" b="0"/>
            <wp:docPr id="6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2950" cy="33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C54" w:rsidRPr="0006689B" w:rsidRDefault="007F0B11" w:rsidP="003952FC">
      <w:pPr>
        <w:pStyle w:val="ab"/>
        <w:spacing w:after="200" w:line="360" w:lineRule="auto"/>
        <w:ind w:left="119" w:right="117"/>
        <w:jc w:val="both"/>
      </w:pPr>
      <w:r>
        <w:rPr>
          <w:b/>
        </w:rPr>
        <w:t>Fig. S6</w:t>
      </w:r>
      <w:r w:rsidR="00A23C54" w:rsidRPr="0006689B">
        <w:rPr>
          <w:b/>
        </w:rPr>
        <w:t>.</w:t>
      </w:r>
      <w:r w:rsidR="00CC344C" w:rsidRPr="0006689B">
        <w:t xml:space="preserve"> </w:t>
      </w:r>
      <w:r w:rsidR="007A209F">
        <w:t xml:space="preserve">(a) The theoretical excitation energies and the experimental UV-vis spectrum of </w:t>
      </w:r>
      <w:r w:rsidR="007A209F" w:rsidRPr="007A209F">
        <w:rPr>
          <w:b/>
        </w:rPr>
        <w:t>1</w:t>
      </w:r>
      <w:r w:rsidR="007A209F">
        <w:t xml:space="preserve">. (b) The major electronic transition energy and molecular orbital contributions for </w:t>
      </w:r>
      <w:r w:rsidR="007A209F" w:rsidRPr="007A209F">
        <w:rPr>
          <w:b/>
        </w:rPr>
        <w:t>1</w:t>
      </w:r>
      <w:r w:rsidR="007A209F">
        <w:t xml:space="preserve"> (H = HOMO and L = LUMO). </w:t>
      </w:r>
    </w:p>
    <w:p w:rsidR="00A23C54" w:rsidRPr="0006689B" w:rsidRDefault="00A23C54" w:rsidP="003952FC">
      <w:pPr>
        <w:pStyle w:val="ab"/>
        <w:spacing w:after="200" w:line="360" w:lineRule="auto"/>
        <w:ind w:left="119" w:right="117"/>
        <w:jc w:val="both"/>
      </w:pPr>
    </w:p>
    <w:p w:rsidR="00A23C54" w:rsidRPr="0006689B" w:rsidRDefault="00A23C54" w:rsidP="003952FC">
      <w:pPr>
        <w:pStyle w:val="ab"/>
        <w:spacing w:after="200" w:line="360" w:lineRule="auto"/>
        <w:ind w:right="117"/>
        <w:jc w:val="both"/>
      </w:pPr>
    </w:p>
    <w:p w:rsidR="009B7A93" w:rsidRPr="0006689B" w:rsidRDefault="009B7A93" w:rsidP="003952FC">
      <w:pPr>
        <w:pStyle w:val="ab"/>
        <w:spacing w:after="200" w:line="360" w:lineRule="auto"/>
        <w:ind w:right="117"/>
        <w:jc w:val="both"/>
      </w:pPr>
    </w:p>
    <w:p w:rsidR="009B7A93" w:rsidRPr="0006689B" w:rsidRDefault="009B7A93" w:rsidP="003952FC">
      <w:pPr>
        <w:pStyle w:val="ab"/>
        <w:spacing w:after="200" w:line="360" w:lineRule="auto"/>
        <w:ind w:right="117"/>
        <w:jc w:val="both"/>
      </w:pPr>
    </w:p>
    <w:p w:rsidR="009B7A93" w:rsidRPr="0006689B" w:rsidRDefault="009B7A93" w:rsidP="003952FC">
      <w:pPr>
        <w:pStyle w:val="ab"/>
        <w:spacing w:after="200" w:line="360" w:lineRule="auto"/>
        <w:ind w:right="117"/>
        <w:jc w:val="both"/>
      </w:pPr>
    </w:p>
    <w:p w:rsidR="009B7A93" w:rsidRDefault="009B7A93" w:rsidP="003952FC">
      <w:pPr>
        <w:pStyle w:val="ab"/>
        <w:spacing w:after="200" w:line="360" w:lineRule="auto"/>
        <w:ind w:right="117"/>
        <w:jc w:val="both"/>
        <w:rPr>
          <w:rFonts w:eastAsiaTheme="minorEastAsia" w:hint="eastAsia"/>
          <w:lang w:eastAsia="ko-KR"/>
        </w:rPr>
      </w:pPr>
    </w:p>
    <w:p w:rsidR="00080E28" w:rsidRDefault="00080E28" w:rsidP="003952FC">
      <w:pPr>
        <w:pStyle w:val="ab"/>
        <w:spacing w:after="200" w:line="360" w:lineRule="auto"/>
        <w:ind w:right="117"/>
        <w:jc w:val="both"/>
        <w:rPr>
          <w:rFonts w:eastAsiaTheme="minorEastAsia" w:hint="eastAsia"/>
          <w:lang w:eastAsia="ko-KR"/>
        </w:rPr>
      </w:pPr>
    </w:p>
    <w:p w:rsidR="00080E28" w:rsidRPr="00080E28" w:rsidRDefault="00080E28" w:rsidP="003952FC">
      <w:pPr>
        <w:pStyle w:val="ab"/>
        <w:spacing w:after="200" w:line="360" w:lineRule="auto"/>
        <w:ind w:right="117"/>
        <w:jc w:val="both"/>
        <w:rPr>
          <w:rFonts w:eastAsiaTheme="minorEastAsia" w:hint="eastAsia"/>
          <w:lang w:eastAsia="ko-KR"/>
        </w:rPr>
        <w:sectPr w:rsidR="00080E28" w:rsidRPr="00080E28">
          <w:footerReference w:type="default" r:id="rId20"/>
          <w:pgSz w:w="11910" w:h="16840"/>
          <w:pgMar w:top="1580" w:right="1400" w:bottom="1580" w:left="1340" w:header="0" w:footer="1383" w:gutter="0"/>
          <w:cols w:space="720"/>
        </w:sectPr>
      </w:pPr>
    </w:p>
    <w:p w:rsidR="00CD4D32" w:rsidRPr="0006689B" w:rsidRDefault="00CD4D32" w:rsidP="00CD4D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sz w:val="24"/>
          <w:szCs w:val="24"/>
        </w:rPr>
        <w:lastRenderedPageBreak/>
        <w:t xml:space="preserve">(a) </w:t>
      </w:r>
    </w:p>
    <w:p w:rsidR="00CD4D32" w:rsidRPr="0006689B" w:rsidRDefault="00C67168" w:rsidP="00CD4D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68">
        <w:rPr>
          <w:rFonts w:ascii="Times New Roman" w:hAnsi="Times New Roman" w:cs="Times New Roman"/>
          <w:sz w:val="24"/>
          <w:szCs w:val="24"/>
        </w:rPr>
        <w:object w:dxaOrig="4906" w:dyaOrig="3425">
          <v:shape id="_x0000_i1029" type="#_x0000_t75" style="width:279.35pt;height:195.85pt" o:ole="">
            <v:imagedata r:id="rId21" o:title=""/>
          </v:shape>
          <o:OLEObject Type="Embed" ProgID="Origin50.Graph" ShapeID="_x0000_i1029" DrawAspect="Content" ObjectID="_1585026203" r:id="rId22"/>
        </w:object>
      </w:r>
    </w:p>
    <w:p w:rsidR="00CD4D32" w:rsidRPr="0006689B" w:rsidRDefault="00CD4D32" w:rsidP="00CD4D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sz w:val="24"/>
          <w:szCs w:val="24"/>
        </w:rPr>
        <w:t>(b)</w:t>
      </w:r>
    </w:p>
    <w:p w:rsidR="00E41581" w:rsidRPr="0006689B" w:rsidRDefault="00C67168" w:rsidP="00CD4D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1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25755"/>
            <wp:effectExtent l="0" t="0" r="2540" b="0"/>
            <wp:docPr id="7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167" w:rsidRPr="0006689B" w:rsidRDefault="00541EC5" w:rsidP="003952FC">
      <w:pPr>
        <w:pStyle w:val="ab"/>
        <w:spacing w:after="200" w:line="360" w:lineRule="auto"/>
        <w:ind w:left="119" w:right="117"/>
        <w:jc w:val="both"/>
      </w:pPr>
      <w:r>
        <w:rPr>
          <w:b/>
        </w:rPr>
        <w:t>Fig. S7</w:t>
      </w:r>
      <w:r w:rsidR="00DA0FD9" w:rsidRPr="0006689B">
        <w:rPr>
          <w:b/>
        </w:rPr>
        <w:t>.</w:t>
      </w:r>
      <w:r w:rsidR="00AC0167" w:rsidRPr="0006689B">
        <w:rPr>
          <w:b/>
        </w:rPr>
        <w:t xml:space="preserve"> </w:t>
      </w:r>
      <w:r w:rsidR="00775BFE" w:rsidRPr="0006689B">
        <w:t xml:space="preserve">(a) The theoretical excitation energies and the experimental UV-vis spectrum of </w:t>
      </w:r>
      <w:r w:rsidR="00775BFE" w:rsidRPr="0006689B">
        <w:rPr>
          <w:b/>
        </w:rPr>
        <w:t>1</w:t>
      </w:r>
      <w:r w:rsidR="007A209F">
        <w:t>-</w:t>
      </w:r>
      <w:r w:rsidR="00C67168">
        <w:t>Ag</w:t>
      </w:r>
      <w:r w:rsidR="00C67168" w:rsidRPr="00C67168">
        <w:rPr>
          <w:vertAlign w:val="superscript"/>
        </w:rPr>
        <w:t>+</w:t>
      </w:r>
      <w:r w:rsidR="007A209F">
        <w:t xml:space="preserve"> complex</w:t>
      </w:r>
      <w:r w:rsidR="00775BFE" w:rsidRPr="0006689B">
        <w:t xml:space="preserve">. (b) The major electronic transition energies and molecular orbital contributions of </w:t>
      </w:r>
      <w:r w:rsidR="00775BFE" w:rsidRPr="0006689B">
        <w:rPr>
          <w:b/>
        </w:rPr>
        <w:t>1</w:t>
      </w:r>
      <w:r w:rsidR="007A209F">
        <w:t>-</w:t>
      </w:r>
      <w:r w:rsidR="00C67168">
        <w:t>Ag</w:t>
      </w:r>
      <w:r w:rsidR="00C67168" w:rsidRPr="00C67168">
        <w:rPr>
          <w:vertAlign w:val="superscript"/>
        </w:rPr>
        <w:t>+</w:t>
      </w:r>
      <w:r w:rsidR="007A209F">
        <w:t xml:space="preserve"> complex </w:t>
      </w:r>
      <w:r w:rsidR="00775BFE" w:rsidRPr="0006689B">
        <w:t xml:space="preserve">(H = HOMO and L = LUMO). </w:t>
      </w:r>
    </w:p>
    <w:p w:rsidR="00E41581" w:rsidRPr="0006689B" w:rsidRDefault="00E41581" w:rsidP="003952F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0517C" w:rsidRPr="0006689B" w:rsidRDefault="0010517C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6829" w:rsidRPr="0006689B" w:rsidRDefault="00616829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6829" w:rsidRPr="0006689B" w:rsidRDefault="00616829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6829" w:rsidRPr="0006689B" w:rsidRDefault="00616829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6829" w:rsidRPr="0006689B" w:rsidRDefault="00616829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3028" w:rsidRPr="0006689B" w:rsidRDefault="000E3028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2737" w:rsidRDefault="00F82737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Pr="0006689B" w:rsidRDefault="00080E28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7168" w:rsidRPr="00C67168" w:rsidRDefault="00C67168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33207" cy="3077570"/>
            <wp:effectExtent l="0" t="0" r="0" b="889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837" cy="308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2737" w:rsidRPr="0006689B" w:rsidRDefault="00541EC5" w:rsidP="003952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8</w:t>
      </w:r>
      <w:r w:rsidR="00DA0FD9" w:rsidRPr="000668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209F">
        <w:rPr>
          <w:rFonts w:ascii="Times New Roman" w:hAnsi="Times New Roman" w:cs="Times New Roman"/>
          <w:sz w:val="24"/>
          <w:szCs w:val="24"/>
        </w:rPr>
        <w:t xml:space="preserve">Molecular orbital diagrams of </w:t>
      </w:r>
      <w:r w:rsidR="007A209F" w:rsidRPr="007A209F">
        <w:rPr>
          <w:rFonts w:ascii="Times New Roman" w:hAnsi="Times New Roman" w:cs="Times New Roman"/>
          <w:b/>
          <w:sz w:val="24"/>
          <w:szCs w:val="24"/>
        </w:rPr>
        <w:t>1</w:t>
      </w:r>
      <w:r w:rsidR="007A209F">
        <w:rPr>
          <w:rFonts w:ascii="Times New Roman" w:hAnsi="Times New Roman" w:cs="Times New Roman"/>
          <w:sz w:val="24"/>
          <w:szCs w:val="24"/>
        </w:rPr>
        <w:t xml:space="preserve"> and </w:t>
      </w:r>
      <w:r w:rsidR="007A209F" w:rsidRPr="007A209F">
        <w:rPr>
          <w:rFonts w:ascii="Times New Roman" w:hAnsi="Times New Roman" w:cs="Times New Roman"/>
          <w:b/>
          <w:sz w:val="24"/>
          <w:szCs w:val="24"/>
        </w:rPr>
        <w:t>1</w:t>
      </w:r>
      <w:r w:rsidR="007A209F">
        <w:rPr>
          <w:rFonts w:ascii="Times New Roman" w:hAnsi="Times New Roman" w:cs="Times New Roman"/>
          <w:sz w:val="24"/>
          <w:szCs w:val="24"/>
        </w:rPr>
        <w:t>-</w:t>
      </w:r>
      <w:r w:rsidR="00C67168">
        <w:rPr>
          <w:rFonts w:ascii="Times New Roman" w:hAnsi="Times New Roman" w:cs="Times New Roman"/>
          <w:sz w:val="24"/>
          <w:szCs w:val="24"/>
        </w:rPr>
        <w:t>Ag</w:t>
      </w:r>
      <w:r w:rsidR="00C67168" w:rsidRPr="00C671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A209F">
        <w:rPr>
          <w:rFonts w:ascii="Times New Roman" w:hAnsi="Times New Roman" w:cs="Times New Roman"/>
          <w:sz w:val="24"/>
          <w:szCs w:val="24"/>
        </w:rPr>
        <w:t xml:space="preserve"> complex using TD-DFT methods. </w:t>
      </w:r>
    </w:p>
    <w:p w:rsidR="00F82737" w:rsidRPr="0006689B" w:rsidRDefault="00F82737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2737" w:rsidRPr="0006689B" w:rsidRDefault="00F82737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2737" w:rsidRPr="0006689B" w:rsidRDefault="00F82737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2737" w:rsidRPr="0006689B" w:rsidRDefault="00F82737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32AFA" w:rsidRPr="0006689B" w:rsidRDefault="00032AFA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6B98" w:rsidRDefault="00B66B9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CD4D32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6689B" w:rsidRPr="0006689B" w:rsidRDefault="0006689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6234B2" w:rsidRPr="0006689B" w:rsidRDefault="00C67168" w:rsidP="006234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71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object w:dxaOrig="4906" w:dyaOrig="3425">
          <v:shape id="_x0000_i1030" type="#_x0000_t75" style="width:308.15pt;height:214.85pt" o:ole="">
            <v:imagedata r:id="rId25" o:title=""/>
          </v:shape>
          <o:OLEObject Type="Embed" ProgID="Origin50.Graph" ShapeID="_x0000_i1030" DrawAspect="Content" ObjectID="_1585026204" r:id="rId26"/>
        </w:object>
      </w:r>
    </w:p>
    <w:p w:rsidR="006234B2" w:rsidRDefault="00541EC5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9</w:t>
      </w:r>
      <w:r w:rsidR="006234B2" w:rsidRPr="000668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67168">
        <w:rPr>
          <w:rFonts w:ascii="Times New Roman" w:hAnsi="Times New Roman" w:cs="Times New Roman"/>
          <w:sz w:val="24"/>
          <w:szCs w:val="24"/>
        </w:rPr>
        <w:t xml:space="preserve">Job plot for association ratio of </w:t>
      </w:r>
      <w:r w:rsidR="00C67168" w:rsidRPr="003566D8">
        <w:rPr>
          <w:rFonts w:ascii="Times New Roman" w:hAnsi="Times New Roman" w:cs="Times New Roman"/>
          <w:b/>
          <w:sz w:val="24"/>
          <w:szCs w:val="24"/>
        </w:rPr>
        <w:t>1</w:t>
      </w:r>
      <w:r w:rsidR="00C67168">
        <w:rPr>
          <w:rFonts w:ascii="Times New Roman" w:hAnsi="Times New Roman" w:cs="Times New Roman"/>
          <w:sz w:val="24"/>
          <w:szCs w:val="24"/>
        </w:rPr>
        <w:t xml:space="preserve"> with S</w:t>
      </w:r>
      <w:r w:rsidR="00C67168" w:rsidRPr="00C67168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C67168">
        <w:rPr>
          <w:rFonts w:ascii="Times New Roman" w:hAnsi="Times New Roman" w:cs="Times New Roman"/>
          <w:sz w:val="24"/>
          <w:szCs w:val="24"/>
        </w:rPr>
        <w:t xml:space="preserve">. The total concentration of </w:t>
      </w:r>
      <w:r w:rsidR="00C67168" w:rsidRPr="003566D8">
        <w:rPr>
          <w:rFonts w:ascii="Times New Roman" w:hAnsi="Times New Roman" w:cs="Times New Roman"/>
          <w:b/>
          <w:sz w:val="24"/>
          <w:szCs w:val="24"/>
        </w:rPr>
        <w:t>1</w:t>
      </w:r>
      <w:r w:rsidR="00C67168">
        <w:rPr>
          <w:rFonts w:ascii="Times New Roman" w:hAnsi="Times New Roman" w:cs="Times New Roman"/>
          <w:sz w:val="24"/>
          <w:szCs w:val="24"/>
        </w:rPr>
        <w:t xml:space="preserve"> with S</w:t>
      </w:r>
      <w:r w:rsidR="00C67168" w:rsidRPr="00C67168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C67168">
        <w:rPr>
          <w:rFonts w:ascii="Times New Roman" w:hAnsi="Times New Roman" w:cs="Times New Roman"/>
          <w:sz w:val="24"/>
          <w:szCs w:val="24"/>
        </w:rPr>
        <w:t xml:space="preserve"> was 70 </w:t>
      </w:r>
      <w:proofErr w:type="spellStart"/>
      <w:r w:rsidR="00C67168" w:rsidRPr="00FF4F6D">
        <w:rPr>
          <w:rFonts w:ascii="Times New Roman" w:hAnsi="Times New Roman" w:cs="Times New Roman"/>
          <w:sz w:val="24"/>
        </w:rPr>
        <w:t>μ</w:t>
      </w:r>
      <w:r w:rsidR="00C67168" w:rsidRPr="00FF4F6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C6716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E23189">
      <w:pPr>
        <w:spacing w:after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F264A" w:rsidRPr="0006689B" w:rsidRDefault="005F264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BA35B0" w:rsidRPr="0006689B" w:rsidRDefault="004219E5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13194" cy="3424070"/>
            <wp:effectExtent l="0" t="0" r="1905" b="508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754" cy="3430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4FA9" w:rsidRDefault="00541EC5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0</w:t>
      </w:r>
      <w:r w:rsidR="00DA0FD9" w:rsidRPr="0006689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4219E5">
        <w:rPr>
          <w:rFonts w:ascii="Times New Roman" w:hAnsi="Times New Roman" w:cs="Times New Roman"/>
          <w:sz w:val="24"/>
          <w:szCs w:val="24"/>
        </w:rPr>
        <w:t>Nega</w:t>
      </w:r>
      <w:r w:rsidR="004219E5" w:rsidRPr="004219E5">
        <w:rPr>
          <w:rFonts w:ascii="Times New Roman" w:hAnsi="Times New Roman" w:cs="Times New Roman"/>
          <w:sz w:val="24"/>
          <w:szCs w:val="24"/>
        </w:rPr>
        <w:t xml:space="preserve">tive-ion electrospray ionization mass spectrum of </w:t>
      </w:r>
      <w:r w:rsidR="004219E5" w:rsidRPr="004219E5">
        <w:rPr>
          <w:rFonts w:ascii="Times New Roman" w:hAnsi="Times New Roman" w:cs="Times New Roman"/>
          <w:b/>
          <w:sz w:val="24"/>
          <w:szCs w:val="24"/>
        </w:rPr>
        <w:t>1</w:t>
      </w:r>
      <w:r w:rsidR="004219E5" w:rsidRPr="004219E5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="004219E5" w:rsidRPr="004219E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219E5" w:rsidRPr="004219E5">
        <w:rPr>
          <w:rFonts w:ascii="Times New Roman" w:hAnsi="Times New Roman" w:cs="Times New Roman"/>
          <w:sz w:val="24"/>
          <w:szCs w:val="24"/>
        </w:rPr>
        <w:t xml:space="preserve">) upon addition of </w:t>
      </w:r>
      <w:r w:rsidR="004219E5">
        <w:rPr>
          <w:rFonts w:ascii="Times New Roman" w:hAnsi="Times New Roman" w:cs="Times New Roman"/>
          <w:sz w:val="24"/>
          <w:szCs w:val="24"/>
        </w:rPr>
        <w:t>S</w:t>
      </w:r>
      <w:r w:rsidR="004219E5" w:rsidRPr="004219E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4219E5" w:rsidRPr="004219E5">
        <w:rPr>
          <w:rFonts w:ascii="Times New Roman" w:hAnsi="Times New Roman" w:cs="Times New Roman"/>
          <w:sz w:val="24"/>
          <w:szCs w:val="24"/>
        </w:rPr>
        <w:t xml:space="preserve"> (1 equiv).</w:t>
      </w:r>
      <w:proofErr w:type="gramEnd"/>
      <w:r w:rsidR="004219E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60401" w:rsidRPr="0006689B" w:rsidRDefault="00760401" w:rsidP="009B7A9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60401" w:rsidRPr="0006689B" w:rsidRDefault="004219E5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9E5">
        <w:rPr>
          <w:rFonts w:ascii="Times New Roman" w:hAnsi="Times New Roman" w:cs="Times New Roman"/>
          <w:sz w:val="24"/>
          <w:szCs w:val="24"/>
        </w:rPr>
        <w:object w:dxaOrig="4906" w:dyaOrig="3425">
          <v:shape id="_x0000_i1031" type="#_x0000_t75" style="width:336.4pt;height:233.3pt" o:ole="">
            <v:imagedata r:id="rId28" o:title=""/>
          </v:shape>
          <o:OLEObject Type="Embed" ProgID="Origin50.Graph" ShapeID="_x0000_i1031" DrawAspect="Content" ObjectID="_1585026205" r:id="rId29"/>
        </w:object>
      </w:r>
    </w:p>
    <w:p w:rsidR="00760401" w:rsidRDefault="00541EC5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1</w:t>
      </w:r>
      <w:r w:rsidR="00760401" w:rsidRPr="000668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219E5">
        <w:rPr>
          <w:rFonts w:ascii="Times New Roman" w:hAnsi="Times New Roman" w:cs="Times New Roman"/>
          <w:sz w:val="24"/>
          <w:szCs w:val="24"/>
        </w:rPr>
        <w:t xml:space="preserve">The association constant </w:t>
      </w:r>
      <w:r w:rsidR="003566D8">
        <w:rPr>
          <w:rFonts w:ascii="Times New Roman" w:hAnsi="Times New Roman" w:cs="Times New Roman"/>
          <w:sz w:val="24"/>
          <w:szCs w:val="24"/>
        </w:rPr>
        <w:t xml:space="preserve">of </w:t>
      </w:r>
      <w:r w:rsidR="003566D8" w:rsidRPr="003566D8">
        <w:rPr>
          <w:rFonts w:ascii="Times New Roman" w:hAnsi="Times New Roman" w:cs="Times New Roman"/>
          <w:b/>
          <w:sz w:val="24"/>
          <w:szCs w:val="24"/>
        </w:rPr>
        <w:t>1</w:t>
      </w:r>
      <w:r w:rsidR="003566D8">
        <w:rPr>
          <w:rFonts w:ascii="Times New Roman" w:hAnsi="Times New Roman" w:cs="Times New Roman"/>
          <w:sz w:val="24"/>
          <w:szCs w:val="24"/>
        </w:rPr>
        <w:t xml:space="preserve"> with </w:t>
      </w:r>
      <w:r w:rsidR="004219E5">
        <w:rPr>
          <w:rFonts w:ascii="Times New Roman" w:hAnsi="Times New Roman" w:cs="Times New Roman"/>
          <w:sz w:val="24"/>
          <w:szCs w:val="24"/>
        </w:rPr>
        <w:t>S</w:t>
      </w:r>
      <w:r w:rsidR="004219E5" w:rsidRPr="004219E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3566D8">
        <w:rPr>
          <w:rFonts w:ascii="Times New Roman" w:hAnsi="Times New Roman" w:cs="Times New Roman"/>
          <w:sz w:val="24"/>
          <w:szCs w:val="24"/>
        </w:rPr>
        <w:t xml:space="preserve"> by using the Li’s equation based on </w:t>
      </w:r>
      <w:r w:rsidR="004219E5">
        <w:rPr>
          <w:rFonts w:ascii="Times New Roman" w:hAnsi="Times New Roman" w:cs="Times New Roman"/>
          <w:sz w:val="24"/>
          <w:szCs w:val="24"/>
        </w:rPr>
        <w:t>fluorescence</w:t>
      </w:r>
      <w:r w:rsidR="003566D8">
        <w:rPr>
          <w:rFonts w:ascii="Times New Roman" w:hAnsi="Times New Roman" w:cs="Times New Roman"/>
          <w:sz w:val="24"/>
          <w:szCs w:val="24"/>
        </w:rPr>
        <w:t xml:space="preserve"> titration at 405 nm. </w:t>
      </w: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3952F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760401" w:rsidRPr="0006689B" w:rsidRDefault="00760401" w:rsidP="003A52E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60401" w:rsidRPr="0006689B" w:rsidRDefault="004219E5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9E5">
        <w:rPr>
          <w:rFonts w:ascii="Times New Roman" w:hAnsi="Times New Roman" w:cs="Times New Roman"/>
          <w:sz w:val="24"/>
          <w:szCs w:val="24"/>
        </w:rPr>
        <w:object w:dxaOrig="4906" w:dyaOrig="3425">
          <v:shape id="_x0000_i1032" type="#_x0000_t75" style="width:338.7pt;height:235.6pt" o:ole="">
            <v:imagedata r:id="rId30" o:title=""/>
          </v:shape>
          <o:OLEObject Type="Embed" ProgID="Origin50.Graph" ShapeID="_x0000_i1032" DrawAspect="Content" ObjectID="_1585026206" r:id="rId31"/>
        </w:object>
      </w:r>
    </w:p>
    <w:p w:rsidR="00C208D6" w:rsidRPr="0006689B" w:rsidRDefault="00541EC5" w:rsidP="00C208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2</w:t>
      </w:r>
      <w:r w:rsidR="00760401" w:rsidRPr="0006689B">
        <w:rPr>
          <w:rFonts w:ascii="Times New Roman" w:hAnsi="Times New Roman" w:cs="Times New Roman"/>
          <w:b/>
          <w:sz w:val="24"/>
          <w:szCs w:val="24"/>
        </w:rPr>
        <w:t>.</w:t>
      </w:r>
      <w:r w:rsidR="003C3A83" w:rsidRPr="0006689B">
        <w:rPr>
          <w:rFonts w:ascii="Times New Roman" w:hAnsi="Times New Roman" w:cs="Times New Roman"/>
          <w:sz w:val="24"/>
          <w:szCs w:val="24"/>
        </w:rPr>
        <w:t xml:space="preserve"> </w:t>
      </w:r>
      <w:r w:rsidR="003566D8">
        <w:rPr>
          <w:rFonts w:ascii="Times New Roman" w:hAnsi="Times New Roman" w:cs="Times New Roman"/>
          <w:sz w:val="24"/>
          <w:szCs w:val="24"/>
        </w:rPr>
        <w:t xml:space="preserve">Determination of the detection limit of </w:t>
      </w:r>
      <w:r w:rsidR="003566D8" w:rsidRPr="003566D8">
        <w:rPr>
          <w:rFonts w:ascii="Times New Roman" w:hAnsi="Times New Roman" w:cs="Times New Roman"/>
          <w:b/>
          <w:sz w:val="24"/>
          <w:szCs w:val="24"/>
        </w:rPr>
        <w:t>1</w:t>
      </w:r>
      <w:r w:rsidR="004219E5">
        <w:rPr>
          <w:rFonts w:ascii="Times New Roman" w:hAnsi="Times New Roman" w:cs="Times New Roman"/>
          <w:sz w:val="24"/>
          <w:szCs w:val="24"/>
        </w:rPr>
        <w:t xml:space="preserve"> (1</w:t>
      </w:r>
      <w:r w:rsidR="003566D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3566D8" w:rsidRPr="00FF4F6D">
        <w:rPr>
          <w:rFonts w:ascii="Times New Roman" w:hAnsi="Times New Roman" w:cs="Times New Roman"/>
          <w:sz w:val="24"/>
        </w:rPr>
        <w:t>μ</w:t>
      </w:r>
      <w:r w:rsidR="003566D8" w:rsidRPr="00FF4F6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3566D8">
        <w:rPr>
          <w:rFonts w:ascii="Times New Roman" w:hAnsi="Times New Roman" w:cs="Times New Roman"/>
          <w:sz w:val="24"/>
          <w:szCs w:val="24"/>
        </w:rPr>
        <w:t xml:space="preserve">) for </w:t>
      </w:r>
      <w:r w:rsidR="004219E5">
        <w:rPr>
          <w:rFonts w:ascii="Times New Roman" w:hAnsi="Times New Roman" w:cs="Times New Roman"/>
          <w:sz w:val="24"/>
          <w:szCs w:val="24"/>
        </w:rPr>
        <w:t>S</w:t>
      </w:r>
      <w:r w:rsidR="004219E5" w:rsidRPr="004219E5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3566D8">
        <w:rPr>
          <w:rFonts w:ascii="Times New Roman" w:hAnsi="Times New Roman" w:cs="Times New Roman"/>
          <w:sz w:val="24"/>
          <w:szCs w:val="24"/>
        </w:rPr>
        <w:t xml:space="preserve"> based on change of </w:t>
      </w:r>
      <w:r w:rsidR="004219E5">
        <w:rPr>
          <w:rFonts w:ascii="Times New Roman" w:hAnsi="Times New Roman" w:cs="Times New Roman"/>
          <w:sz w:val="24"/>
          <w:szCs w:val="24"/>
        </w:rPr>
        <w:t>intensity at 368</w:t>
      </w:r>
      <w:r w:rsidR="003566D8">
        <w:rPr>
          <w:rFonts w:ascii="Times New Roman" w:hAnsi="Times New Roman" w:cs="Times New Roman"/>
          <w:sz w:val="24"/>
          <w:szCs w:val="24"/>
        </w:rPr>
        <w:t xml:space="preserve"> nm. </w:t>
      </w: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2C489A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489A" w:rsidRDefault="00931054" w:rsidP="002C48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4907" w:dyaOrig="3420">
          <v:shape id="_x0000_i1033" type="#_x0000_t75" style="width:460.2pt;height:320.85pt" o:ole="">
            <v:imagedata r:id="rId32" o:title=""/>
          </v:shape>
          <o:OLEObject Type="Embed" ProgID="Origin50.Graph" ShapeID="_x0000_i1033" DrawAspect="Content" ObjectID="_1585026207" r:id="rId33"/>
        </w:object>
      </w:r>
    </w:p>
    <w:p w:rsidR="00080E28" w:rsidRDefault="002C489A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080E28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080E28">
        <w:rPr>
          <w:rFonts w:ascii="Times New Roman" w:hAnsi="Times New Roman" w:cs="Times New Roman"/>
          <w:b/>
          <w:sz w:val="24"/>
          <w:szCs w:val="24"/>
        </w:rPr>
        <w:t xml:space="preserve"> S13. </w:t>
      </w:r>
      <w:proofErr w:type="gramStart"/>
      <w:r w:rsidRPr="00080E28">
        <w:rPr>
          <w:rFonts w:ascii="Times New Roman" w:hAnsi="Times New Roman" w:cs="Times New Roman"/>
          <w:sz w:val="24"/>
          <w:szCs w:val="24"/>
        </w:rPr>
        <w:t>Fluorescen</w:t>
      </w:r>
      <w:bookmarkStart w:id="2" w:name="_GoBack"/>
      <w:bookmarkEnd w:id="2"/>
      <w:r w:rsidRPr="00080E28">
        <w:rPr>
          <w:rFonts w:ascii="Times New Roman" w:hAnsi="Times New Roman" w:cs="Times New Roman"/>
          <w:sz w:val="24"/>
          <w:szCs w:val="24"/>
        </w:rPr>
        <w:t xml:space="preserve">ce intensities (at 368 nm) of </w:t>
      </w:r>
      <w:r w:rsidRPr="00080E28">
        <w:rPr>
          <w:rFonts w:ascii="Times New Roman" w:hAnsi="Times New Roman" w:cs="Times New Roman"/>
          <w:b/>
          <w:sz w:val="24"/>
          <w:szCs w:val="24"/>
        </w:rPr>
        <w:t>1</w:t>
      </w:r>
      <w:r w:rsidRPr="00080E28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080E28">
        <w:rPr>
          <w:rFonts w:ascii="Times New Roman" w:hAnsi="Times New Roman" w:cs="Times New Roman"/>
          <w:sz w:val="24"/>
        </w:rPr>
        <w:t>μ</w:t>
      </w:r>
      <w:r w:rsidRPr="00080E28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80E28">
        <w:rPr>
          <w:rFonts w:ascii="Times New Roman" w:hAnsi="Times New Roman" w:cs="Times New Roman"/>
          <w:sz w:val="24"/>
          <w:szCs w:val="24"/>
        </w:rPr>
        <w:t>) toward S</w:t>
      </w:r>
      <w:r w:rsidRPr="00080E28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Pr="00080E28">
        <w:rPr>
          <w:rFonts w:ascii="Times New Roman" w:hAnsi="Times New Roman" w:cs="Times New Roman"/>
          <w:sz w:val="24"/>
          <w:szCs w:val="24"/>
        </w:rPr>
        <w:t xml:space="preserve"> </w:t>
      </w:r>
      <w:r w:rsidRPr="00080E28">
        <w:rPr>
          <w:rFonts w:ascii="Times New Roman" w:hAnsi="Times New Roman" w:cs="Times New Roman" w:hint="eastAsia"/>
          <w:sz w:val="24"/>
          <w:szCs w:val="24"/>
        </w:rPr>
        <w:t>with</w:t>
      </w:r>
      <w:r w:rsidRPr="00080E28">
        <w:rPr>
          <w:rFonts w:ascii="Times New Roman" w:hAnsi="Times New Roman" w:cs="Times New Roman"/>
          <w:sz w:val="24"/>
          <w:szCs w:val="24"/>
        </w:rPr>
        <w:t xml:space="preserve"> various anions.</w:t>
      </w:r>
      <w:proofErr w:type="gramEnd"/>
      <w:r w:rsidRPr="00080E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80E28" w:rsidRDefault="00080E28" w:rsidP="002C489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3A52EF" w:rsidRPr="00080E28" w:rsidRDefault="003A52EF" w:rsidP="002C48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689B" w:rsidRDefault="0006689B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(a)</w:t>
      </w:r>
    </w:p>
    <w:p w:rsidR="002C0E03" w:rsidRDefault="002C0E03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45EE7">
        <w:rPr>
          <w:rFonts w:ascii="Times New Roman" w:hAnsi="Times New Roman" w:cs="Times New Roman"/>
          <w:noProof/>
          <w:kern w:val="0"/>
          <w:sz w:val="24"/>
          <w:szCs w:val="24"/>
        </w:rPr>
        <w:object w:dxaOrig="12377" w:dyaOrig="8647">
          <v:shape id="_x0000_i1034" type="#_x0000_t75" style="width:322.55pt;height:224.65pt" o:ole="">
            <v:imagedata r:id="rId34" o:title=""/>
          </v:shape>
          <o:OLEObject Type="Embed" ProgID="Origin50.Graph" ShapeID="_x0000_i1034" DrawAspect="Content" ObjectID="_1585026208" r:id="rId35"/>
        </w:object>
      </w:r>
    </w:p>
    <w:p w:rsidR="004219E5" w:rsidRDefault="0006689B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(b)</w:t>
      </w:r>
    </w:p>
    <w:p w:rsidR="002C0E03" w:rsidRPr="0006689B" w:rsidRDefault="002C0E03" w:rsidP="003A52E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45EE7">
        <w:rPr>
          <w:rFonts w:ascii="Times New Roman" w:hAnsi="Times New Roman" w:cs="Times New Roman"/>
          <w:kern w:val="0"/>
          <w:sz w:val="24"/>
          <w:szCs w:val="24"/>
        </w:rPr>
        <w:object w:dxaOrig="8359" w:dyaOrig="5839">
          <v:shape id="_x0000_i1035" type="#_x0000_t75" style="width:326.6pt;height:229.8pt" o:ole="">
            <v:imagedata r:id="rId36" o:title=""/>
          </v:shape>
          <o:OLEObject Type="Embed" ProgID="Origin50.Graph" ShapeID="_x0000_i1035" DrawAspect="Content" ObjectID="_1585026209" r:id="rId37"/>
        </w:object>
      </w:r>
    </w:p>
    <w:p w:rsidR="002C0E03" w:rsidRPr="002C0E03" w:rsidRDefault="003A52EF" w:rsidP="00395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89B">
        <w:rPr>
          <w:rFonts w:ascii="Times New Roman" w:hAnsi="Times New Roman" w:cs="Times New Roman"/>
          <w:b/>
          <w:sz w:val="24"/>
          <w:szCs w:val="24"/>
        </w:rPr>
        <w:t>Fig</w:t>
      </w:r>
      <w:r w:rsidR="008A5ED5" w:rsidRPr="0006689B">
        <w:rPr>
          <w:rFonts w:ascii="Times New Roman" w:hAnsi="Times New Roman" w:cs="Times New Roman"/>
          <w:b/>
          <w:sz w:val="24"/>
          <w:szCs w:val="24"/>
        </w:rPr>
        <w:t>. S1</w:t>
      </w:r>
      <w:r w:rsidR="002C489A">
        <w:rPr>
          <w:rFonts w:ascii="Times New Roman" w:hAnsi="Times New Roman" w:cs="Times New Roman"/>
          <w:b/>
          <w:sz w:val="24"/>
          <w:szCs w:val="24"/>
        </w:rPr>
        <w:t>4</w:t>
      </w:r>
      <w:r w:rsidRPr="000668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0E03">
        <w:rPr>
          <w:rFonts w:ascii="Times New Roman" w:hAnsi="Times New Roman" w:cs="Times New Roman"/>
          <w:sz w:val="24"/>
          <w:szCs w:val="24"/>
        </w:rPr>
        <w:t xml:space="preserve">(a) Fluorescence intensities (at 368 nm) and (b) absorbance of </w:t>
      </w:r>
      <w:r w:rsidR="002C0E03" w:rsidRPr="001F165E">
        <w:rPr>
          <w:rFonts w:ascii="Times New Roman" w:hAnsi="Times New Roman" w:cs="Times New Roman"/>
          <w:b/>
          <w:sz w:val="24"/>
          <w:szCs w:val="24"/>
        </w:rPr>
        <w:t>1</w:t>
      </w:r>
      <w:r w:rsidR="002C0E03">
        <w:rPr>
          <w:rFonts w:ascii="Times New Roman" w:hAnsi="Times New Roman" w:cs="Times New Roman"/>
          <w:sz w:val="24"/>
          <w:szCs w:val="24"/>
        </w:rPr>
        <w:t xml:space="preserve"> (10</w:t>
      </w:r>
      <w:r w:rsidR="002C0E03" w:rsidRPr="001F16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E03" w:rsidRPr="001F165E">
        <w:rPr>
          <w:rFonts w:ascii="Times New Roman" w:hAnsi="Times New Roman" w:cs="Times New Roman"/>
          <w:sz w:val="24"/>
        </w:rPr>
        <w:t>μ</w:t>
      </w:r>
      <w:r w:rsidR="002C0E03" w:rsidRPr="001F165E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2C0E03" w:rsidRPr="001F165E">
        <w:rPr>
          <w:rFonts w:ascii="Times New Roman" w:hAnsi="Times New Roman" w:cs="Times New Roman"/>
          <w:sz w:val="24"/>
          <w:szCs w:val="24"/>
        </w:rPr>
        <w:t>)</w:t>
      </w:r>
      <w:r w:rsidR="002C0E03">
        <w:rPr>
          <w:rFonts w:ascii="Times New Roman" w:hAnsi="Times New Roman" w:cs="Times New Roman"/>
          <w:sz w:val="24"/>
          <w:szCs w:val="24"/>
        </w:rPr>
        <w:t xml:space="preserve"> and </w:t>
      </w:r>
      <w:r w:rsidR="002C0E03" w:rsidRPr="00C16A9E">
        <w:rPr>
          <w:rFonts w:ascii="Times New Roman" w:hAnsi="Times New Roman" w:cs="Times New Roman"/>
          <w:b/>
          <w:sz w:val="24"/>
          <w:szCs w:val="24"/>
        </w:rPr>
        <w:t>1</w:t>
      </w:r>
      <w:r w:rsidR="002C0E03">
        <w:rPr>
          <w:rFonts w:ascii="Times New Roman" w:hAnsi="Times New Roman" w:cs="Times New Roman"/>
          <w:sz w:val="24"/>
          <w:szCs w:val="24"/>
        </w:rPr>
        <w:t>-S</w:t>
      </w:r>
      <w:r w:rsidR="002C0E03" w:rsidRPr="00C16A9E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2C0E03">
        <w:rPr>
          <w:rFonts w:ascii="Times New Roman" w:hAnsi="Times New Roman" w:cs="Times New Roman"/>
          <w:sz w:val="24"/>
          <w:szCs w:val="24"/>
        </w:rPr>
        <w:t>, respectively, at pH range of 2-12.</w:t>
      </w:r>
    </w:p>
    <w:p w:rsidR="00760401" w:rsidRPr="0006689B" w:rsidRDefault="00760401" w:rsidP="00AD770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60401" w:rsidRPr="0006689B" w:rsidSect="00B80E06">
      <w:footerReference w:type="default" r:id="rId3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417" w:rsidRDefault="00A50417" w:rsidP="00331222">
      <w:pPr>
        <w:spacing w:after="0" w:line="240" w:lineRule="auto"/>
      </w:pPr>
      <w:r>
        <w:separator/>
      </w:r>
    </w:p>
  </w:endnote>
  <w:endnote w:type="continuationSeparator" w:id="0">
    <w:p w:rsidR="00A50417" w:rsidRDefault="00A50417" w:rsidP="00331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4067371"/>
      <w:docPartObj>
        <w:docPartGallery w:val="Page Numbers (Bottom of Page)"/>
        <w:docPartUnique/>
      </w:docPartObj>
    </w:sdtPr>
    <w:sdtContent>
      <w:p w:rsidR="00415005" w:rsidRDefault="00767171">
        <w:pPr>
          <w:pStyle w:val="a5"/>
          <w:jc w:val="center"/>
        </w:pPr>
        <w:r>
          <w:fldChar w:fldCharType="begin"/>
        </w:r>
        <w:r w:rsidR="00415005">
          <w:instrText>PAGE   \* MERGEFORMAT</w:instrText>
        </w:r>
        <w:r>
          <w:fldChar w:fldCharType="separate"/>
        </w:r>
        <w:r w:rsidR="000547CB" w:rsidRPr="000547CB">
          <w:rPr>
            <w:noProof/>
            <w:lang w:val="ko-KR"/>
          </w:rPr>
          <w:t>2</w:t>
        </w:r>
        <w:r>
          <w:fldChar w:fldCharType="end"/>
        </w:r>
      </w:p>
    </w:sdtContent>
  </w:sdt>
  <w:p w:rsidR="00415005" w:rsidRDefault="00415005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25785023"/>
      <w:docPartObj>
        <w:docPartGallery w:val="Page Numbers (Bottom of Page)"/>
        <w:docPartUnique/>
      </w:docPartObj>
    </w:sdtPr>
    <w:sdtContent>
      <w:p w:rsidR="000C1BDC" w:rsidRDefault="00767171">
        <w:pPr>
          <w:pStyle w:val="a5"/>
          <w:jc w:val="center"/>
        </w:pPr>
        <w:r>
          <w:fldChar w:fldCharType="begin"/>
        </w:r>
        <w:r w:rsidR="000C1BDC">
          <w:instrText>PAGE   \* MERGEFORMAT</w:instrText>
        </w:r>
        <w:r>
          <w:fldChar w:fldCharType="separate"/>
        </w:r>
        <w:r w:rsidR="00080E28" w:rsidRPr="00080E28">
          <w:rPr>
            <w:noProof/>
            <w:lang w:val="ko-KR"/>
          </w:rPr>
          <w:t>8</w:t>
        </w:r>
        <w:r>
          <w:fldChar w:fldCharType="end"/>
        </w:r>
      </w:p>
    </w:sdtContent>
  </w:sdt>
  <w:p w:rsidR="000C1BDC" w:rsidRDefault="000C1BD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417" w:rsidRDefault="00A50417" w:rsidP="00331222">
      <w:pPr>
        <w:spacing w:after="0" w:line="240" w:lineRule="auto"/>
      </w:pPr>
      <w:r>
        <w:separator/>
      </w:r>
    </w:p>
  </w:footnote>
  <w:footnote w:type="continuationSeparator" w:id="0">
    <w:p w:rsidR="00A50417" w:rsidRDefault="00A50417" w:rsidP="00331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953DA"/>
    <w:multiLevelType w:val="hybridMultilevel"/>
    <w:tmpl w:val="F3E65828"/>
    <w:lvl w:ilvl="0" w:tplc="6CC081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125064"/>
    <w:multiLevelType w:val="hybridMultilevel"/>
    <w:tmpl w:val="11FEB84C"/>
    <w:lvl w:ilvl="0" w:tplc="4B627A3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19403D"/>
    <w:multiLevelType w:val="hybridMultilevel"/>
    <w:tmpl w:val="9724D70C"/>
    <w:lvl w:ilvl="0" w:tplc="A864A3A6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4797E05"/>
    <w:multiLevelType w:val="hybridMultilevel"/>
    <w:tmpl w:val="E77C0B26"/>
    <w:lvl w:ilvl="0" w:tplc="265C18DA">
      <w:start w:val="1"/>
      <w:numFmt w:val="decimal"/>
      <w:lvlText w:val="[%1]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3429512E"/>
    <w:multiLevelType w:val="hybridMultilevel"/>
    <w:tmpl w:val="11FEB84C"/>
    <w:lvl w:ilvl="0" w:tplc="4B627A3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6FC15DC"/>
    <w:multiLevelType w:val="hybridMultilevel"/>
    <w:tmpl w:val="11FEB84C"/>
    <w:lvl w:ilvl="0" w:tplc="4B627A3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3183ADC"/>
    <w:multiLevelType w:val="hybridMultilevel"/>
    <w:tmpl w:val="AACCFEDE"/>
    <w:lvl w:ilvl="0" w:tplc="99A2504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4B7568F"/>
    <w:multiLevelType w:val="hybridMultilevel"/>
    <w:tmpl w:val="D48A53EC"/>
    <w:lvl w:ilvl="0" w:tplc="877E7BA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F2F7F5D"/>
    <w:multiLevelType w:val="hybridMultilevel"/>
    <w:tmpl w:val="09CE73F4"/>
    <w:lvl w:ilvl="0" w:tplc="C36C76E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7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3B05"/>
    <w:rsid w:val="00001CB5"/>
    <w:rsid w:val="0000307E"/>
    <w:rsid w:val="00003DFA"/>
    <w:rsid w:val="0000520D"/>
    <w:rsid w:val="00006577"/>
    <w:rsid w:val="0001049A"/>
    <w:rsid w:val="0001554E"/>
    <w:rsid w:val="0001687E"/>
    <w:rsid w:val="00020B99"/>
    <w:rsid w:val="00023BC9"/>
    <w:rsid w:val="00023D27"/>
    <w:rsid w:val="00031925"/>
    <w:rsid w:val="000321FC"/>
    <w:rsid w:val="00032AFA"/>
    <w:rsid w:val="00036CA0"/>
    <w:rsid w:val="00040A22"/>
    <w:rsid w:val="00041769"/>
    <w:rsid w:val="000457BB"/>
    <w:rsid w:val="000463F7"/>
    <w:rsid w:val="00051D0B"/>
    <w:rsid w:val="00053198"/>
    <w:rsid w:val="000532E2"/>
    <w:rsid w:val="00053A5E"/>
    <w:rsid w:val="000547CB"/>
    <w:rsid w:val="000549FC"/>
    <w:rsid w:val="000636C0"/>
    <w:rsid w:val="00065CB1"/>
    <w:rsid w:val="0006689B"/>
    <w:rsid w:val="00067625"/>
    <w:rsid w:val="0007117C"/>
    <w:rsid w:val="00072E0B"/>
    <w:rsid w:val="00074ADF"/>
    <w:rsid w:val="000775CC"/>
    <w:rsid w:val="00080E28"/>
    <w:rsid w:val="0008162A"/>
    <w:rsid w:val="00084974"/>
    <w:rsid w:val="00084BAB"/>
    <w:rsid w:val="0008541A"/>
    <w:rsid w:val="00085640"/>
    <w:rsid w:val="00085FAB"/>
    <w:rsid w:val="00090748"/>
    <w:rsid w:val="00094B63"/>
    <w:rsid w:val="000973D8"/>
    <w:rsid w:val="000A1B88"/>
    <w:rsid w:val="000A1D5C"/>
    <w:rsid w:val="000A2688"/>
    <w:rsid w:val="000A514D"/>
    <w:rsid w:val="000B28C0"/>
    <w:rsid w:val="000B4746"/>
    <w:rsid w:val="000B4987"/>
    <w:rsid w:val="000C1BDC"/>
    <w:rsid w:val="000C3486"/>
    <w:rsid w:val="000C5B68"/>
    <w:rsid w:val="000C70C5"/>
    <w:rsid w:val="000D3D1E"/>
    <w:rsid w:val="000D4128"/>
    <w:rsid w:val="000D4934"/>
    <w:rsid w:val="000D4AC0"/>
    <w:rsid w:val="000D7E2F"/>
    <w:rsid w:val="000E3028"/>
    <w:rsid w:val="000E5FB7"/>
    <w:rsid w:val="000E757C"/>
    <w:rsid w:val="000E75A6"/>
    <w:rsid w:val="000E7B81"/>
    <w:rsid w:val="000F7067"/>
    <w:rsid w:val="001047C0"/>
    <w:rsid w:val="00104EDC"/>
    <w:rsid w:val="0010517C"/>
    <w:rsid w:val="00105C3E"/>
    <w:rsid w:val="001153EC"/>
    <w:rsid w:val="0011541F"/>
    <w:rsid w:val="00115A49"/>
    <w:rsid w:val="00122557"/>
    <w:rsid w:val="0012323E"/>
    <w:rsid w:val="001248FC"/>
    <w:rsid w:val="001307FF"/>
    <w:rsid w:val="00136FBC"/>
    <w:rsid w:val="001414BC"/>
    <w:rsid w:val="00146FC7"/>
    <w:rsid w:val="00150359"/>
    <w:rsid w:val="0015119C"/>
    <w:rsid w:val="001526ED"/>
    <w:rsid w:val="0015436F"/>
    <w:rsid w:val="00155A1F"/>
    <w:rsid w:val="001564CC"/>
    <w:rsid w:val="001568CC"/>
    <w:rsid w:val="00156EE5"/>
    <w:rsid w:val="001571B2"/>
    <w:rsid w:val="00161D3E"/>
    <w:rsid w:val="00162801"/>
    <w:rsid w:val="0016383E"/>
    <w:rsid w:val="0016527B"/>
    <w:rsid w:val="00165F8F"/>
    <w:rsid w:val="001700F8"/>
    <w:rsid w:val="0017027A"/>
    <w:rsid w:val="00171032"/>
    <w:rsid w:val="0017422A"/>
    <w:rsid w:val="0017565E"/>
    <w:rsid w:val="001807EF"/>
    <w:rsid w:val="00185E57"/>
    <w:rsid w:val="0019018D"/>
    <w:rsid w:val="0019024E"/>
    <w:rsid w:val="0019040A"/>
    <w:rsid w:val="001952C3"/>
    <w:rsid w:val="001A6AB3"/>
    <w:rsid w:val="001A6CC5"/>
    <w:rsid w:val="001B0FAA"/>
    <w:rsid w:val="001B30FA"/>
    <w:rsid w:val="001B3373"/>
    <w:rsid w:val="001B587E"/>
    <w:rsid w:val="001B5968"/>
    <w:rsid w:val="001B7709"/>
    <w:rsid w:val="001C3AE7"/>
    <w:rsid w:val="001C5FD6"/>
    <w:rsid w:val="001C7E09"/>
    <w:rsid w:val="001D19A6"/>
    <w:rsid w:val="001D1F82"/>
    <w:rsid w:val="001D58F3"/>
    <w:rsid w:val="001D5EB6"/>
    <w:rsid w:val="001D7092"/>
    <w:rsid w:val="001D7145"/>
    <w:rsid w:val="001D7770"/>
    <w:rsid w:val="001E226D"/>
    <w:rsid w:val="001E2A74"/>
    <w:rsid w:val="001E4758"/>
    <w:rsid w:val="001E4EC8"/>
    <w:rsid w:val="001E5BA1"/>
    <w:rsid w:val="001E6323"/>
    <w:rsid w:val="001F1CA6"/>
    <w:rsid w:val="001F2C5C"/>
    <w:rsid w:val="001F3FA1"/>
    <w:rsid w:val="00200340"/>
    <w:rsid w:val="00205A22"/>
    <w:rsid w:val="00206944"/>
    <w:rsid w:val="00207591"/>
    <w:rsid w:val="002222BB"/>
    <w:rsid w:val="00223964"/>
    <w:rsid w:val="002244F6"/>
    <w:rsid w:val="00224D44"/>
    <w:rsid w:val="00226015"/>
    <w:rsid w:val="00226CED"/>
    <w:rsid w:val="00233ABE"/>
    <w:rsid w:val="00235B23"/>
    <w:rsid w:val="002379A0"/>
    <w:rsid w:val="00243EDD"/>
    <w:rsid w:val="002441BF"/>
    <w:rsid w:val="00246120"/>
    <w:rsid w:val="00247E47"/>
    <w:rsid w:val="00247F69"/>
    <w:rsid w:val="00251552"/>
    <w:rsid w:val="00264202"/>
    <w:rsid w:val="00264650"/>
    <w:rsid w:val="00265C65"/>
    <w:rsid w:val="002729BF"/>
    <w:rsid w:val="00274FDB"/>
    <w:rsid w:val="00276796"/>
    <w:rsid w:val="00280425"/>
    <w:rsid w:val="00280812"/>
    <w:rsid w:val="00284BF5"/>
    <w:rsid w:val="00286F2F"/>
    <w:rsid w:val="002907AC"/>
    <w:rsid w:val="0029435F"/>
    <w:rsid w:val="002A0B73"/>
    <w:rsid w:val="002A15A8"/>
    <w:rsid w:val="002B0AFB"/>
    <w:rsid w:val="002B0C54"/>
    <w:rsid w:val="002B1408"/>
    <w:rsid w:val="002B430A"/>
    <w:rsid w:val="002B60F0"/>
    <w:rsid w:val="002C0E03"/>
    <w:rsid w:val="002C489A"/>
    <w:rsid w:val="002C4CA0"/>
    <w:rsid w:val="002C72A0"/>
    <w:rsid w:val="002D0EE9"/>
    <w:rsid w:val="002D43FA"/>
    <w:rsid w:val="002E0847"/>
    <w:rsid w:val="002E1E51"/>
    <w:rsid w:val="002E2147"/>
    <w:rsid w:val="002E350A"/>
    <w:rsid w:val="002F1CFB"/>
    <w:rsid w:val="002F3375"/>
    <w:rsid w:val="002F33FC"/>
    <w:rsid w:val="002F3B30"/>
    <w:rsid w:val="002F6130"/>
    <w:rsid w:val="002F796C"/>
    <w:rsid w:val="002F7DC6"/>
    <w:rsid w:val="003011DB"/>
    <w:rsid w:val="00307F71"/>
    <w:rsid w:val="00311A0B"/>
    <w:rsid w:val="00312220"/>
    <w:rsid w:val="00312FEE"/>
    <w:rsid w:val="003156C4"/>
    <w:rsid w:val="0031767C"/>
    <w:rsid w:val="00320CCB"/>
    <w:rsid w:val="00321ACF"/>
    <w:rsid w:val="00322D1F"/>
    <w:rsid w:val="00324365"/>
    <w:rsid w:val="00324C68"/>
    <w:rsid w:val="00325D59"/>
    <w:rsid w:val="00327768"/>
    <w:rsid w:val="00330349"/>
    <w:rsid w:val="00330536"/>
    <w:rsid w:val="003309E7"/>
    <w:rsid w:val="00331222"/>
    <w:rsid w:val="00333306"/>
    <w:rsid w:val="0034275C"/>
    <w:rsid w:val="00343CBF"/>
    <w:rsid w:val="00350D7D"/>
    <w:rsid w:val="00350E7D"/>
    <w:rsid w:val="003516E2"/>
    <w:rsid w:val="00351AEB"/>
    <w:rsid w:val="0035543B"/>
    <w:rsid w:val="003566D8"/>
    <w:rsid w:val="00361A97"/>
    <w:rsid w:val="003625E8"/>
    <w:rsid w:val="0037222F"/>
    <w:rsid w:val="00375F5C"/>
    <w:rsid w:val="003812F2"/>
    <w:rsid w:val="00383752"/>
    <w:rsid w:val="00383B8D"/>
    <w:rsid w:val="00385216"/>
    <w:rsid w:val="00386996"/>
    <w:rsid w:val="00386A7E"/>
    <w:rsid w:val="00390686"/>
    <w:rsid w:val="003952FC"/>
    <w:rsid w:val="00397065"/>
    <w:rsid w:val="003A09EC"/>
    <w:rsid w:val="003A15B4"/>
    <w:rsid w:val="003A52EF"/>
    <w:rsid w:val="003A7DE4"/>
    <w:rsid w:val="003B0F6E"/>
    <w:rsid w:val="003B38E6"/>
    <w:rsid w:val="003B3B43"/>
    <w:rsid w:val="003C0266"/>
    <w:rsid w:val="003C1A4A"/>
    <w:rsid w:val="003C3A83"/>
    <w:rsid w:val="003D0161"/>
    <w:rsid w:val="003D1605"/>
    <w:rsid w:val="003D29FE"/>
    <w:rsid w:val="003D41A9"/>
    <w:rsid w:val="003D4A73"/>
    <w:rsid w:val="003D5C25"/>
    <w:rsid w:val="003D5FC2"/>
    <w:rsid w:val="003D6C2A"/>
    <w:rsid w:val="003E2505"/>
    <w:rsid w:val="003E64C6"/>
    <w:rsid w:val="003E70CD"/>
    <w:rsid w:val="003F1052"/>
    <w:rsid w:val="003F1740"/>
    <w:rsid w:val="003F3932"/>
    <w:rsid w:val="003F5767"/>
    <w:rsid w:val="00401434"/>
    <w:rsid w:val="004021B9"/>
    <w:rsid w:val="00404905"/>
    <w:rsid w:val="00406878"/>
    <w:rsid w:val="004109DB"/>
    <w:rsid w:val="004116D5"/>
    <w:rsid w:val="00411A3A"/>
    <w:rsid w:val="00415005"/>
    <w:rsid w:val="004153F9"/>
    <w:rsid w:val="004219E5"/>
    <w:rsid w:val="00424A40"/>
    <w:rsid w:val="00427287"/>
    <w:rsid w:val="00430A83"/>
    <w:rsid w:val="004317BF"/>
    <w:rsid w:val="00431F0C"/>
    <w:rsid w:val="0044573E"/>
    <w:rsid w:val="0044620E"/>
    <w:rsid w:val="00446B11"/>
    <w:rsid w:val="00453BE5"/>
    <w:rsid w:val="00455E1A"/>
    <w:rsid w:val="00457CB3"/>
    <w:rsid w:val="00460678"/>
    <w:rsid w:val="00460FFA"/>
    <w:rsid w:val="00464EEC"/>
    <w:rsid w:val="00466060"/>
    <w:rsid w:val="00472F3D"/>
    <w:rsid w:val="004751AA"/>
    <w:rsid w:val="00475A83"/>
    <w:rsid w:val="00477261"/>
    <w:rsid w:val="0047758D"/>
    <w:rsid w:val="00477A58"/>
    <w:rsid w:val="00493311"/>
    <w:rsid w:val="004A55BA"/>
    <w:rsid w:val="004A5D63"/>
    <w:rsid w:val="004B0200"/>
    <w:rsid w:val="004B6981"/>
    <w:rsid w:val="004C17F2"/>
    <w:rsid w:val="004C2849"/>
    <w:rsid w:val="004C4AB8"/>
    <w:rsid w:val="004C6AAE"/>
    <w:rsid w:val="004D501D"/>
    <w:rsid w:val="004E4C96"/>
    <w:rsid w:val="004E67BC"/>
    <w:rsid w:val="004E7A9B"/>
    <w:rsid w:val="004F066E"/>
    <w:rsid w:val="004F0794"/>
    <w:rsid w:val="004F382B"/>
    <w:rsid w:val="004F769D"/>
    <w:rsid w:val="00502BD4"/>
    <w:rsid w:val="0050509B"/>
    <w:rsid w:val="005054CE"/>
    <w:rsid w:val="00505DE6"/>
    <w:rsid w:val="0050756D"/>
    <w:rsid w:val="005128F4"/>
    <w:rsid w:val="005245B9"/>
    <w:rsid w:val="00533D6D"/>
    <w:rsid w:val="005357BD"/>
    <w:rsid w:val="00541EC5"/>
    <w:rsid w:val="00543410"/>
    <w:rsid w:val="00546C4C"/>
    <w:rsid w:val="005512B1"/>
    <w:rsid w:val="0055236D"/>
    <w:rsid w:val="00552E48"/>
    <w:rsid w:val="00553644"/>
    <w:rsid w:val="00553D6F"/>
    <w:rsid w:val="005544C1"/>
    <w:rsid w:val="0055661E"/>
    <w:rsid w:val="00570821"/>
    <w:rsid w:val="005716FE"/>
    <w:rsid w:val="00571C26"/>
    <w:rsid w:val="00575CB4"/>
    <w:rsid w:val="0057674D"/>
    <w:rsid w:val="00577456"/>
    <w:rsid w:val="005813B1"/>
    <w:rsid w:val="00582894"/>
    <w:rsid w:val="005841B9"/>
    <w:rsid w:val="00584F32"/>
    <w:rsid w:val="0059010F"/>
    <w:rsid w:val="005A0109"/>
    <w:rsid w:val="005A2201"/>
    <w:rsid w:val="005A4A6E"/>
    <w:rsid w:val="005B0C9F"/>
    <w:rsid w:val="005B3091"/>
    <w:rsid w:val="005B445B"/>
    <w:rsid w:val="005B60AB"/>
    <w:rsid w:val="005C204E"/>
    <w:rsid w:val="005C7EF1"/>
    <w:rsid w:val="005D0D92"/>
    <w:rsid w:val="005D1736"/>
    <w:rsid w:val="005D6469"/>
    <w:rsid w:val="005D6E3C"/>
    <w:rsid w:val="005E144B"/>
    <w:rsid w:val="005E1AB6"/>
    <w:rsid w:val="005E5B6B"/>
    <w:rsid w:val="005F23A0"/>
    <w:rsid w:val="005F264A"/>
    <w:rsid w:val="005F2A63"/>
    <w:rsid w:val="005F38B6"/>
    <w:rsid w:val="00600275"/>
    <w:rsid w:val="0060520C"/>
    <w:rsid w:val="00605F3B"/>
    <w:rsid w:val="00607300"/>
    <w:rsid w:val="006120B6"/>
    <w:rsid w:val="006139B8"/>
    <w:rsid w:val="00616829"/>
    <w:rsid w:val="006234B2"/>
    <w:rsid w:val="00623F8C"/>
    <w:rsid w:val="00625F1F"/>
    <w:rsid w:val="00626020"/>
    <w:rsid w:val="00631365"/>
    <w:rsid w:val="00633C4D"/>
    <w:rsid w:val="0064372E"/>
    <w:rsid w:val="00643B21"/>
    <w:rsid w:val="00644A57"/>
    <w:rsid w:val="00646464"/>
    <w:rsid w:val="00646C34"/>
    <w:rsid w:val="0065006C"/>
    <w:rsid w:val="006571F7"/>
    <w:rsid w:val="00667361"/>
    <w:rsid w:val="0067246C"/>
    <w:rsid w:val="006754CA"/>
    <w:rsid w:val="0068490C"/>
    <w:rsid w:val="00686FCB"/>
    <w:rsid w:val="00691276"/>
    <w:rsid w:val="00692EEA"/>
    <w:rsid w:val="00693E7D"/>
    <w:rsid w:val="00695376"/>
    <w:rsid w:val="006A426D"/>
    <w:rsid w:val="006A66BB"/>
    <w:rsid w:val="006A7157"/>
    <w:rsid w:val="006B0E47"/>
    <w:rsid w:val="006B1533"/>
    <w:rsid w:val="006B278E"/>
    <w:rsid w:val="006B4126"/>
    <w:rsid w:val="006B5322"/>
    <w:rsid w:val="006B5FFA"/>
    <w:rsid w:val="006C4DA2"/>
    <w:rsid w:val="006C5AB8"/>
    <w:rsid w:val="006C79B6"/>
    <w:rsid w:val="006D0168"/>
    <w:rsid w:val="006D01E5"/>
    <w:rsid w:val="006D5B2B"/>
    <w:rsid w:val="006E48D1"/>
    <w:rsid w:val="006E4BB0"/>
    <w:rsid w:val="006F0894"/>
    <w:rsid w:val="006F105C"/>
    <w:rsid w:val="006F1366"/>
    <w:rsid w:val="006F407B"/>
    <w:rsid w:val="007014EE"/>
    <w:rsid w:val="00703797"/>
    <w:rsid w:val="00706BA4"/>
    <w:rsid w:val="007106A0"/>
    <w:rsid w:val="00711A84"/>
    <w:rsid w:val="007143B5"/>
    <w:rsid w:val="007206A0"/>
    <w:rsid w:val="00720A9B"/>
    <w:rsid w:val="007212AC"/>
    <w:rsid w:val="007220A3"/>
    <w:rsid w:val="00724995"/>
    <w:rsid w:val="007259FE"/>
    <w:rsid w:val="007311A8"/>
    <w:rsid w:val="0073364B"/>
    <w:rsid w:val="007359C7"/>
    <w:rsid w:val="00741C45"/>
    <w:rsid w:val="00747B43"/>
    <w:rsid w:val="007536BC"/>
    <w:rsid w:val="00756608"/>
    <w:rsid w:val="00760401"/>
    <w:rsid w:val="00761486"/>
    <w:rsid w:val="007643EB"/>
    <w:rsid w:val="007647FF"/>
    <w:rsid w:val="00765A01"/>
    <w:rsid w:val="00766050"/>
    <w:rsid w:val="007670DA"/>
    <w:rsid w:val="00767171"/>
    <w:rsid w:val="00773861"/>
    <w:rsid w:val="00773BB5"/>
    <w:rsid w:val="00774FF4"/>
    <w:rsid w:val="00775BFE"/>
    <w:rsid w:val="007760D2"/>
    <w:rsid w:val="00776107"/>
    <w:rsid w:val="007815C0"/>
    <w:rsid w:val="007834BE"/>
    <w:rsid w:val="00784A88"/>
    <w:rsid w:val="00785F68"/>
    <w:rsid w:val="00790DCD"/>
    <w:rsid w:val="00793766"/>
    <w:rsid w:val="0079464A"/>
    <w:rsid w:val="00795864"/>
    <w:rsid w:val="00796485"/>
    <w:rsid w:val="007A17D2"/>
    <w:rsid w:val="007A209F"/>
    <w:rsid w:val="007A2BB8"/>
    <w:rsid w:val="007A3890"/>
    <w:rsid w:val="007A4375"/>
    <w:rsid w:val="007A52EB"/>
    <w:rsid w:val="007A7BAB"/>
    <w:rsid w:val="007B0304"/>
    <w:rsid w:val="007B093A"/>
    <w:rsid w:val="007B0FB4"/>
    <w:rsid w:val="007B278F"/>
    <w:rsid w:val="007B3857"/>
    <w:rsid w:val="007B4D74"/>
    <w:rsid w:val="007B5722"/>
    <w:rsid w:val="007C4ECF"/>
    <w:rsid w:val="007D0B40"/>
    <w:rsid w:val="007D0E0C"/>
    <w:rsid w:val="007D2F65"/>
    <w:rsid w:val="007D5767"/>
    <w:rsid w:val="007D5CCD"/>
    <w:rsid w:val="007E05DD"/>
    <w:rsid w:val="007E0B9D"/>
    <w:rsid w:val="007E189B"/>
    <w:rsid w:val="007E2E80"/>
    <w:rsid w:val="007E30B3"/>
    <w:rsid w:val="007E3904"/>
    <w:rsid w:val="007E5C66"/>
    <w:rsid w:val="007E5C7F"/>
    <w:rsid w:val="007E5EFC"/>
    <w:rsid w:val="007E6FBF"/>
    <w:rsid w:val="007E748C"/>
    <w:rsid w:val="007F0B11"/>
    <w:rsid w:val="007F0EC4"/>
    <w:rsid w:val="007F5D8D"/>
    <w:rsid w:val="007F6CE4"/>
    <w:rsid w:val="007F6D30"/>
    <w:rsid w:val="00801007"/>
    <w:rsid w:val="00802025"/>
    <w:rsid w:val="00802356"/>
    <w:rsid w:val="00811A2B"/>
    <w:rsid w:val="00812352"/>
    <w:rsid w:val="008175B1"/>
    <w:rsid w:val="008224C0"/>
    <w:rsid w:val="00823086"/>
    <w:rsid w:val="00824F5A"/>
    <w:rsid w:val="008258C8"/>
    <w:rsid w:val="00831387"/>
    <w:rsid w:val="00831D71"/>
    <w:rsid w:val="00832BA8"/>
    <w:rsid w:val="0083665E"/>
    <w:rsid w:val="008407C9"/>
    <w:rsid w:val="00843FDC"/>
    <w:rsid w:val="008459DB"/>
    <w:rsid w:val="0084720A"/>
    <w:rsid w:val="00847EAF"/>
    <w:rsid w:val="008511A7"/>
    <w:rsid w:val="00852BB9"/>
    <w:rsid w:val="00853E65"/>
    <w:rsid w:val="0085490A"/>
    <w:rsid w:val="00854F4C"/>
    <w:rsid w:val="008554C9"/>
    <w:rsid w:val="00865B78"/>
    <w:rsid w:val="00872E69"/>
    <w:rsid w:val="00873BEF"/>
    <w:rsid w:val="008770BC"/>
    <w:rsid w:val="008774B1"/>
    <w:rsid w:val="00877A22"/>
    <w:rsid w:val="00880B88"/>
    <w:rsid w:val="008811E1"/>
    <w:rsid w:val="008830D8"/>
    <w:rsid w:val="008834B4"/>
    <w:rsid w:val="00883976"/>
    <w:rsid w:val="00884FA9"/>
    <w:rsid w:val="00895094"/>
    <w:rsid w:val="0089652C"/>
    <w:rsid w:val="00896BAC"/>
    <w:rsid w:val="008A089B"/>
    <w:rsid w:val="008A1AA1"/>
    <w:rsid w:val="008A505E"/>
    <w:rsid w:val="008A54F1"/>
    <w:rsid w:val="008A5A06"/>
    <w:rsid w:val="008A5ED5"/>
    <w:rsid w:val="008A66D2"/>
    <w:rsid w:val="008B3F47"/>
    <w:rsid w:val="008B782F"/>
    <w:rsid w:val="008C440C"/>
    <w:rsid w:val="008C5FF4"/>
    <w:rsid w:val="008C77F9"/>
    <w:rsid w:val="008D2949"/>
    <w:rsid w:val="008D394F"/>
    <w:rsid w:val="008D6DAF"/>
    <w:rsid w:val="008E12EC"/>
    <w:rsid w:val="008E3C38"/>
    <w:rsid w:val="008E7B63"/>
    <w:rsid w:val="008F2563"/>
    <w:rsid w:val="008F3769"/>
    <w:rsid w:val="008F3EF4"/>
    <w:rsid w:val="008F4E72"/>
    <w:rsid w:val="008F6460"/>
    <w:rsid w:val="0090022F"/>
    <w:rsid w:val="0090756D"/>
    <w:rsid w:val="0091033C"/>
    <w:rsid w:val="00910930"/>
    <w:rsid w:val="009130EC"/>
    <w:rsid w:val="0091363C"/>
    <w:rsid w:val="0092167A"/>
    <w:rsid w:val="00931054"/>
    <w:rsid w:val="00931536"/>
    <w:rsid w:val="00936FA5"/>
    <w:rsid w:val="00941D1E"/>
    <w:rsid w:val="00943428"/>
    <w:rsid w:val="00946629"/>
    <w:rsid w:val="00950E19"/>
    <w:rsid w:val="00953078"/>
    <w:rsid w:val="00953C49"/>
    <w:rsid w:val="00960125"/>
    <w:rsid w:val="009625CC"/>
    <w:rsid w:val="00965359"/>
    <w:rsid w:val="00965D87"/>
    <w:rsid w:val="0096638E"/>
    <w:rsid w:val="00966E94"/>
    <w:rsid w:val="00967458"/>
    <w:rsid w:val="009731F5"/>
    <w:rsid w:val="00982872"/>
    <w:rsid w:val="00984AD5"/>
    <w:rsid w:val="0098637A"/>
    <w:rsid w:val="009879E4"/>
    <w:rsid w:val="009A187A"/>
    <w:rsid w:val="009A1956"/>
    <w:rsid w:val="009A24CA"/>
    <w:rsid w:val="009A35DA"/>
    <w:rsid w:val="009A55B4"/>
    <w:rsid w:val="009A5C7B"/>
    <w:rsid w:val="009B4E51"/>
    <w:rsid w:val="009B5853"/>
    <w:rsid w:val="009B7A93"/>
    <w:rsid w:val="009C1C1C"/>
    <w:rsid w:val="009C2E42"/>
    <w:rsid w:val="009C3638"/>
    <w:rsid w:val="009C69BD"/>
    <w:rsid w:val="009D1755"/>
    <w:rsid w:val="009D77FB"/>
    <w:rsid w:val="009E08A5"/>
    <w:rsid w:val="009E0BDD"/>
    <w:rsid w:val="009E0C93"/>
    <w:rsid w:val="009E1A00"/>
    <w:rsid w:val="009E7958"/>
    <w:rsid w:val="009F1E68"/>
    <w:rsid w:val="009F2363"/>
    <w:rsid w:val="009F6415"/>
    <w:rsid w:val="009F7555"/>
    <w:rsid w:val="00A0032C"/>
    <w:rsid w:val="00A029DD"/>
    <w:rsid w:val="00A05963"/>
    <w:rsid w:val="00A06979"/>
    <w:rsid w:val="00A107EC"/>
    <w:rsid w:val="00A13934"/>
    <w:rsid w:val="00A16080"/>
    <w:rsid w:val="00A2118D"/>
    <w:rsid w:val="00A235D4"/>
    <w:rsid w:val="00A23C54"/>
    <w:rsid w:val="00A250BD"/>
    <w:rsid w:val="00A32C1B"/>
    <w:rsid w:val="00A33FF1"/>
    <w:rsid w:val="00A34A91"/>
    <w:rsid w:val="00A3543E"/>
    <w:rsid w:val="00A3702A"/>
    <w:rsid w:val="00A3739E"/>
    <w:rsid w:val="00A406E7"/>
    <w:rsid w:val="00A41890"/>
    <w:rsid w:val="00A41AD6"/>
    <w:rsid w:val="00A46FFA"/>
    <w:rsid w:val="00A502DF"/>
    <w:rsid w:val="00A50417"/>
    <w:rsid w:val="00A51F3D"/>
    <w:rsid w:val="00A52E44"/>
    <w:rsid w:val="00A552A4"/>
    <w:rsid w:val="00A62CE0"/>
    <w:rsid w:val="00A66EB1"/>
    <w:rsid w:val="00A74506"/>
    <w:rsid w:val="00A779B3"/>
    <w:rsid w:val="00A77BBE"/>
    <w:rsid w:val="00A81C3F"/>
    <w:rsid w:val="00A83FA9"/>
    <w:rsid w:val="00A85728"/>
    <w:rsid w:val="00A862C1"/>
    <w:rsid w:val="00A9045C"/>
    <w:rsid w:val="00A9065D"/>
    <w:rsid w:val="00A92B2D"/>
    <w:rsid w:val="00A94790"/>
    <w:rsid w:val="00A96E40"/>
    <w:rsid w:val="00AA163E"/>
    <w:rsid w:val="00AA1916"/>
    <w:rsid w:val="00AA3F5E"/>
    <w:rsid w:val="00AA64E0"/>
    <w:rsid w:val="00AB419A"/>
    <w:rsid w:val="00AB4F43"/>
    <w:rsid w:val="00AC0167"/>
    <w:rsid w:val="00AC0F89"/>
    <w:rsid w:val="00AC3DE8"/>
    <w:rsid w:val="00AD0319"/>
    <w:rsid w:val="00AD3B14"/>
    <w:rsid w:val="00AD7701"/>
    <w:rsid w:val="00AE0148"/>
    <w:rsid w:val="00AE1086"/>
    <w:rsid w:val="00AE65D7"/>
    <w:rsid w:val="00AE68BE"/>
    <w:rsid w:val="00AE6BFA"/>
    <w:rsid w:val="00AF13E0"/>
    <w:rsid w:val="00AF2184"/>
    <w:rsid w:val="00AF2A12"/>
    <w:rsid w:val="00AF71A2"/>
    <w:rsid w:val="00B0379F"/>
    <w:rsid w:val="00B129F0"/>
    <w:rsid w:val="00B15DAF"/>
    <w:rsid w:val="00B16799"/>
    <w:rsid w:val="00B228DE"/>
    <w:rsid w:val="00B255F2"/>
    <w:rsid w:val="00B25E6D"/>
    <w:rsid w:val="00B30DD1"/>
    <w:rsid w:val="00B31966"/>
    <w:rsid w:val="00B403BC"/>
    <w:rsid w:val="00B4213A"/>
    <w:rsid w:val="00B4319C"/>
    <w:rsid w:val="00B44CE1"/>
    <w:rsid w:val="00B452D1"/>
    <w:rsid w:val="00B46316"/>
    <w:rsid w:val="00B53B05"/>
    <w:rsid w:val="00B56441"/>
    <w:rsid w:val="00B60B20"/>
    <w:rsid w:val="00B62597"/>
    <w:rsid w:val="00B63CBF"/>
    <w:rsid w:val="00B64F95"/>
    <w:rsid w:val="00B66B98"/>
    <w:rsid w:val="00B67A09"/>
    <w:rsid w:val="00B72402"/>
    <w:rsid w:val="00B80514"/>
    <w:rsid w:val="00B80E06"/>
    <w:rsid w:val="00B81C22"/>
    <w:rsid w:val="00B82785"/>
    <w:rsid w:val="00B82BA1"/>
    <w:rsid w:val="00B928D4"/>
    <w:rsid w:val="00B9728B"/>
    <w:rsid w:val="00B97822"/>
    <w:rsid w:val="00BA2CD9"/>
    <w:rsid w:val="00BA35B0"/>
    <w:rsid w:val="00BB3400"/>
    <w:rsid w:val="00BB36A3"/>
    <w:rsid w:val="00BB382E"/>
    <w:rsid w:val="00BC0054"/>
    <w:rsid w:val="00BC19AA"/>
    <w:rsid w:val="00BC500E"/>
    <w:rsid w:val="00BC6DBE"/>
    <w:rsid w:val="00BD04B3"/>
    <w:rsid w:val="00BD151E"/>
    <w:rsid w:val="00BD3625"/>
    <w:rsid w:val="00BD5A22"/>
    <w:rsid w:val="00BD751D"/>
    <w:rsid w:val="00BE0544"/>
    <w:rsid w:val="00BE362D"/>
    <w:rsid w:val="00BE67FA"/>
    <w:rsid w:val="00BF0758"/>
    <w:rsid w:val="00BF627F"/>
    <w:rsid w:val="00BF734F"/>
    <w:rsid w:val="00BF7A20"/>
    <w:rsid w:val="00C05DDE"/>
    <w:rsid w:val="00C06872"/>
    <w:rsid w:val="00C06FD0"/>
    <w:rsid w:val="00C103EF"/>
    <w:rsid w:val="00C13856"/>
    <w:rsid w:val="00C208D6"/>
    <w:rsid w:val="00C24102"/>
    <w:rsid w:val="00C3217B"/>
    <w:rsid w:val="00C37017"/>
    <w:rsid w:val="00C40225"/>
    <w:rsid w:val="00C44A6B"/>
    <w:rsid w:val="00C52C75"/>
    <w:rsid w:val="00C5431D"/>
    <w:rsid w:val="00C54FAE"/>
    <w:rsid w:val="00C56FE6"/>
    <w:rsid w:val="00C57B6E"/>
    <w:rsid w:val="00C624F3"/>
    <w:rsid w:val="00C6396B"/>
    <w:rsid w:val="00C66308"/>
    <w:rsid w:val="00C67168"/>
    <w:rsid w:val="00C81AB0"/>
    <w:rsid w:val="00C85714"/>
    <w:rsid w:val="00C8794C"/>
    <w:rsid w:val="00C9050C"/>
    <w:rsid w:val="00C9060C"/>
    <w:rsid w:val="00C907C1"/>
    <w:rsid w:val="00C91B6B"/>
    <w:rsid w:val="00C93A78"/>
    <w:rsid w:val="00C93FA4"/>
    <w:rsid w:val="00C96EBA"/>
    <w:rsid w:val="00C97304"/>
    <w:rsid w:val="00CA24D8"/>
    <w:rsid w:val="00CA380D"/>
    <w:rsid w:val="00CA793C"/>
    <w:rsid w:val="00CB1691"/>
    <w:rsid w:val="00CB1A54"/>
    <w:rsid w:val="00CB283E"/>
    <w:rsid w:val="00CB4F24"/>
    <w:rsid w:val="00CB6A08"/>
    <w:rsid w:val="00CC344C"/>
    <w:rsid w:val="00CC6237"/>
    <w:rsid w:val="00CC7B52"/>
    <w:rsid w:val="00CD19E8"/>
    <w:rsid w:val="00CD39D5"/>
    <w:rsid w:val="00CD4D32"/>
    <w:rsid w:val="00CD51F5"/>
    <w:rsid w:val="00CD6C2F"/>
    <w:rsid w:val="00CE1BB8"/>
    <w:rsid w:val="00CE5327"/>
    <w:rsid w:val="00CE68E0"/>
    <w:rsid w:val="00CF42A7"/>
    <w:rsid w:val="00CF558D"/>
    <w:rsid w:val="00D01388"/>
    <w:rsid w:val="00D013E4"/>
    <w:rsid w:val="00D04B17"/>
    <w:rsid w:val="00D12549"/>
    <w:rsid w:val="00D12581"/>
    <w:rsid w:val="00D1259D"/>
    <w:rsid w:val="00D15ADF"/>
    <w:rsid w:val="00D1680E"/>
    <w:rsid w:val="00D203E2"/>
    <w:rsid w:val="00D23FA4"/>
    <w:rsid w:val="00D248B9"/>
    <w:rsid w:val="00D257AE"/>
    <w:rsid w:val="00D264BC"/>
    <w:rsid w:val="00D26735"/>
    <w:rsid w:val="00D34290"/>
    <w:rsid w:val="00D40428"/>
    <w:rsid w:val="00D41540"/>
    <w:rsid w:val="00D42257"/>
    <w:rsid w:val="00D42875"/>
    <w:rsid w:val="00D47773"/>
    <w:rsid w:val="00D5304F"/>
    <w:rsid w:val="00D534F8"/>
    <w:rsid w:val="00D56DA3"/>
    <w:rsid w:val="00D57D70"/>
    <w:rsid w:val="00D631DC"/>
    <w:rsid w:val="00D6462D"/>
    <w:rsid w:val="00D65D51"/>
    <w:rsid w:val="00D66529"/>
    <w:rsid w:val="00D67785"/>
    <w:rsid w:val="00D7254B"/>
    <w:rsid w:val="00D77BBB"/>
    <w:rsid w:val="00D80AB3"/>
    <w:rsid w:val="00D8418F"/>
    <w:rsid w:val="00D8608C"/>
    <w:rsid w:val="00D869EF"/>
    <w:rsid w:val="00D90F56"/>
    <w:rsid w:val="00D91393"/>
    <w:rsid w:val="00D91A51"/>
    <w:rsid w:val="00D91CF4"/>
    <w:rsid w:val="00DA0FD9"/>
    <w:rsid w:val="00DA2376"/>
    <w:rsid w:val="00DA3268"/>
    <w:rsid w:val="00DB084F"/>
    <w:rsid w:val="00DB588B"/>
    <w:rsid w:val="00DC3839"/>
    <w:rsid w:val="00DC655E"/>
    <w:rsid w:val="00DD0A59"/>
    <w:rsid w:val="00DD0FEF"/>
    <w:rsid w:val="00DD2029"/>
    <w:rsid w:val="00DD678E"/>
    <w:rsid w:val="00DE1DB8"/>
    <w:rsid w:val="00DE44BB"/>
    <w:rsid w:val="00DF0EE7"/>
    <w:rsid w:val="00DF3152"/>
    <w:rsid w:val="00E00FC7"/>
    <w:rsid w:val="00E06AD9"/>
    <w:rsid w:val="00E07F27"/>
    <w:rsid w:val="00E12B77"/>
    <w:rsid w:val="00E1330A"/>
    <w:rsid w:val="00E14840"/>
    <w:rsid w:val="00E148A2"/>
    <w:rsid w:val="00E157F4"/>
    <w:rsid w:val="00E23059"/>
    <w:rsid w:val="00E23189"/>
    <w:rsid w:val="00E24701"/>
    <w:rsid w:val="00E26186"/>
    <w:rsid w:val="00E30C3F"/>
    <w:rsid w:val="00E3156A"/>
    <w:rsid w:val="00E41581"/>
    <w:rsid w:val="00E43975"/>
    <w:rsid w:val="00E442D1"/>
    <w:rsid w:val="00E469DF"/>
    <w:rsid w:val="00E53626"/>
    <w:rsid w:val="00E5548E"/>
    <w:rsid w:val="00E55599"/>
    <w:rsid w:val="00E57404"/>
    <w:rsid w:val="00E60091"/>
    <w:rsid w:val="00E616DD"/>
    <w:rsid w:val="00E634B7"/>
    <w:rsid w:val="00E63D7A"/>
    <w:rsid w:val="00E65EBF"/>
    <w:rsid w:val="00E66F4D"/>
    <w:rsid w:val="00E676D0"/>
    <w:rsid w:val="00E763E1"/>
    <w:rsid w:val="00E7748E"/>
    <w:rsid w:val="00E80F35"/>
    <w:rsid w:val="00E81CA8"/>
    <w:rsid w:val="00E8611A"/>
    <w:rsid w:val="00E90498"/>
    <w:rsid w:val="00E90C2E"/>
    <w:rsid w:val="00E9173D"/>
    <w:rsid w:val="00E91CD0"/>
    <w:rsid w:val="00E92333"/>
    <w:rsid w:val="00E935EB"/>
    <w:rsid w:val="00E93EDF"/>
    <w:rsid w:val="00EA001E"/>
    <w:rsid w:val="00EA075C"/>
    <w:rsid w:val="00EA3A69"/>
    <w:rsid w:val="00EA4260"/>
    <w:rsid w:val="00EB0914"/>
    <w:rsid w:val="00EB5D15"/>
    <w:rsid w:val="00EC1C2E"/>
    <w:rsid w:val="00EC39E3"/>
    <w:rsid w:val="00EC4039"/>
    <w:rsid w:val="00EC57E6"/>
    <w:rsid w:val="00EC7A6A"/>
    <w:rsid w:val="00ED2B23"/>
    <w:rsid w:val="00ED42AA"/>
    <w:rsid w:val="00ED5003"/>
    <w:rsid w:val="00ED5248"/>
    <w:rsid w:val="00EE02D0"/>
    <w:rsid w:val="00EE11E9"/>
    <w:rsid w:val="00EE1325"/>
    <w:rsid w:val="00EE3E1E"/>
    <w:rsid w:val="00EE56CB"/>
    <w:rsid w:val="00EE708B"/>
    <w:rsid w:val="00EF012A"/>
    <w:rsid w:val="00EF01A0"/>
    <w:rsid w:val="00EF2FA2"/>
    <w:rsid w:val="00EF3570"/>
    <w:rsid w:val="00EF3E70"/>
    <w:rsid w:val="00F108FE"/>
    <w:rsid w:val="00F154E0"/>
    <w:rsid w:val="00F16046"/>
    <w:rsid w:val="00F17E2D"/>
    <w:rsid w:val="00F24380"/>
    <w:rsid w:val="00F27132"/>
    <w:rsid w:val="00F327CE"/>
    <w:rsid w:val="00F361D0"/>
    <w:rsid w:val="00F40808"/>
    <w:rsid w:val="00F413CE"/>
    <w:rsid w:val="00F47199"/>
    <w:rsid w:val="00F5053E"/>
    <w:rsid w:val="00F53F2D"/>
    <w:rsid w:val="00F57BE5"/>
    <w:rsid w:val="00F61EB9"/>
    <w:rsid w:val="00F64959"/>
    <w:rsid w:val="00F6532E"/>
    <w:rsid w:val="00F65BA6"/>
    <w:rsid w:val="00F65C80"/>
    <w:rsid w:val="00F6639C"/>
    <w:rsid w:val="00F70973"/>
    <w:rsid w:val="00F7164A"/>
    <w:rsid w:val="00F73461"/>
    <w:rsid w:val="00F802E2"/>
    <w:rsid w:val="00F815C0"/>
    <w:rsid w:val="00F82737"/>
    <w:rsid w:val="00F83EA3"/>
    <w:rsid w:val="00F92B50"/>
    <w:rsid w:val="00F93514"/>
    <w:rsid w:val="00F9489C"/>
    <w:rsid w:val="00F96E7C"/>
    <w:rsid w:val="00F97EFB"/>
    <w:rsid w:val="00FA4888"/>
    <w:rsid w:val="00FA4975"/>
    <w:rsid w:val="00FA633B"/>
    <w:rsid w:val="00FA7EB6"/>
    <w:rsid w:val="00FB00F1"/>
    <w:rsid w:val="00FB0AE1"/>
    <w:rsid w:val="00FB267F"/>
    <w:rsid w:val="00FB2738"/>
    <w:rsid w:val="00FB71DA"/>
    <w:rsid w:val="00FC077A"/>
    <w:rsid w:val="00FC11D3"/>
    <w:rsid w:val="00FC5DC1"/>
    <w:rsid w:val="00FC67E7"/>
    <w:rsid w:val="00FD0868"/>
    <w:rsid w:val="00FE0290"/>
    <w:rsid w:val="00FE20FA"/>
    <w:rsid w:val="00FF0F2F"/>
    <w:rsid w:val="00FF3067"/>
    <w:rsid w:val="00FF52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5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B53B05"/>
    <w:rPr>
      <w:color w:val="0000FF"/>
      <w:u w:val="single"/>
    </w:rPr>
  </w:style>
  <w:style w:type="paragraph" w:customStyle="1" w:styleId="E1AuthorAddresses">
    <w:name w:val="E1 Author Addresses"/>
    <w:rsid w:val="00B53B05"/>
    <w:pPr>
      <w:spacing w:after="0" w:line="190" w:lineRule="exact"/>
      <w:jc w:val="left"/>
    </w:pPr>
    <w:rPr>
      <w:rFonts w:ascii="Times New Roman" w:eastAsia="바탕" w:hAnsi="Times New Roman" w:cs="Times New Roman"/>
      <w:i/>
      <w:kern w:val="0"/>
      <w:sz w:val="16"/>
      <w:szCs w:val="20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3312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1222"/>
  </w:style>
  <w:style w:type="paragraph" w:styleId="a5">
    <w:name w:val="footer"/>
    <w:basedOn w:val="a"/>
    <w:link w:val="Char0"/>
    <w:uiPriority w:val="99"/>
    <w:unhideWhenUsed/>
    <w:rsid w:val="003312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1222"/>
  </w:style>
  <w:style w:type="table" w:customStyle="1" w:styleId="1">
    <w:name w:val="연한 눈금1"/>
    <w:basedOn w:val="a1"/>
    <w:uiPriority w:val="62"/>
    <w:rsid w:val="004C28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6">
    <w:name w:val="No Spacing"/>
    <w:uiPriority w:val="1"/>
    <w:qFormat/>
    <w:rsid w:val="004C2849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4C2849"/>
    <w:pPr>
      <w:ind w:leftChars="400" w:left="800"/>
    </w:pPr>
  </w:style>
  <w:style w:type="character" w:styleId="a8">
    <w:name w:val="Placeholder Text"/>
    <w:basedOn w:val="a0"/>
    <w:uiPriority w:val="99"/>
    <w:semiHidden/>
    <w:rsid w:val="002F33FC"/>
    <w:rPr>
      <w:color w:val="808080"/>
    </w:rPr>
  </w:style>
  <w:style w:type="paragraph" w:styleId="a9">
    <w:name w:val="Balloon Text"/>
    <w:basedOn w:val="a"/>
    <w:link w:val="Char1"/>
    <w:uiPriority w:val="99"/>
    <w:semiHidden/>
    <w:unhideWhenUsed/>
    <w:rsid w:val="00FF30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FF30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6B53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8490C"/>
  </w:style>
  <w:style w:type="paragraph" w:customStyle="1" w:styleId="BCAuthorAddress">
    <w:name w:val="BC_Author_Address"/>
    <w:basedOn w:val="a"/>
    <w:next w:val="a"/>
    <w:rsid w:val="00EB5D15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b">
    <w:name w:val="Body Text"/>
    <w:basedOn w:val="a"/>
    <w:link w:val="Char2"/>
    <w:uiPriority w:val="1"/>
    <w:qFormat/>
    <w:rsid w:val="007212AC"/>
    <w:pPr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2">
    <w:name w:val="본문 Char"/>
    <w:basedOn w:val="a0"/>
    <w:link w:val="ab"/>
    <w:uiPriority w:val="1"/>
    <w:rsid w:val="007212AC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alkim@seoultech.ac.kr" TargetMode="External"/><Relationship Id="rId13" Type="http://schemas.openxmlformats.org/officeDocument/2006/relationships/image" Target="media/image4.e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6.bin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34" Type="http://schemas.openxmlformats.org/officeDocument/2006/relationships/image" Target="media/image16.wmf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6.emf"/><Relationship Id="rId25" Type="http://schemas.openxmlformats.org/officeDocument/2006/relationships/image" Target="media/image11.emf"/><Relationship Id="rId33" Type="http://schemas.openxmlformats.org/officeDocument/2006/relationships/oleObject" Target="embeddings/oleObject9.bin"/><Relationship Id="rId38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footer" Target="footer1.xml"/><Relationship Id="rId29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0.png"/><Relationship Id="rId32" Type="http://schemas.openxmlformats.org/officeDocument/2006/relationships/image" Target="media/image15.emf"/><Relationship Id="rId37" Type="http://schemas.openxmlformats.org/officeDocument/2006/relationships/oleObject" Target="embeddings/oleObject11.bin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image" Target="media/image13.emf"/><Relationship Id="rId36" Type="http://schemas.openxmlformats.org/officeDocument/2006/relationships/image" Target="media/image17.wmf"/><Relationship Id="rId10" Type="http://schemas.openxmlformats.org/officeDocument/2006/relationships/image" Target="media/image2.emf"/><Relationship Id="rId19" Type="http://schemas.openxmlformats.org/officeDocument/2006/relationships/image" Target="media/image7.emf"/><Relationship Id="rId31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5.bin"/><Relationship Id="rId27" Type="http://schemas.openxmlformats.org/officeDocument/2006/relationships/image" Target="media/image12.png"/><Relationship Id="rId30" Type="http://schemas.openxmlformats.org/officeDocument/2006/relationships/image" Target="media/image14.emf"/><Relationship Id="rId35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25B8B-960B-4047-9E1C-E988D9ACF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재준</dc:creator>
  <cp:lastModifiedBy>USER</cp:lastModifiedBy>
  <cp:revision>4</cp:revision>
  <cp:lastPrinted>2016-06-29T02:35:00Z</cp:lastPrinted>
  <dcterms:created xsi:type="dcterms:W3CDTF">2018-04-10T12:17:00Z</dcterms:created>
  <dcterms:modified xsi:type="dcterms:W3CDTF">2018-04-11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ensors-and-actuators-b-chemic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chemical-communications</vt:lpwstr>
  </property>
  <property fmtid="{D5CDD505-2E9C-101B-9397-08002B2CF9AE}" pid="5" name="Mendeley Recent Style Name 0_1">
    <vt:lpwstr>Chemical Communications</vt:lpwstr>
  </property>
  <property fmtid="{D5CDD505-2E9C-101B-9397-08002B2CF9AE}" pid="6" name="Mendeley Recent Style Id 1_1">
    <vt:lpwstr>http://www.zotero.org/styles/dalton-transactions</vt:lpwstr>
  </property>
  <property fmtid="{D5CDD505-2E9C-101B-9397-08002B2CF9AE}" pid="7" name="Mendeley Recent Style Name 1_1">
    <vt:lpwstr>Dalton Transactions</vt:lpwstr>
  </property>
  <property fmtid="{D5CDD505-2E9C-101B-9397-08002B2CF9AE}" pid="8" name="Mendeley Recent Style Id 2_1">
    <vt:lpwstr>http://www.zotero.org/styles/industrial-and-engineering-chemistry-research</vt:lpwstr>
  </property>
  <property fmtid="{D5CDD505-2E9C-101B-9397-08002B2CF9AE}" pid="9" name="Mendeley Recent Style Name 2_1">
    <vt:lpwstr>Industrial &amp; Engineering Chemistry Research</vt:lpwstr>
  </property>
  <property fmtid="{D5CDD505-2E9C-101B-9397-08002B2CF9AE}" pid="10" name="Mendeley Recent Style Id 3_1">
    <vt:lpwstr>http://www.zotero.org/styles/inorganic-chemistry-communications</vt:lpwstr>
  </property>
  <property fmtid="{D5CDD505-2E9C-101B-9397-08002B2CF9AE}" pid="11" name="Mendeley Recent Style Name 3_1">
    <vt:lpwstr>Inorganic Chemistry Communications</vt:lpwstr>
  </property>
  <property fmtid="{D5CDD505-2E9C-101B-9397-08002B2CF9AE}" pid="12" name="Mendeley Recent Style Id 4_1">
    <vt:lpwstr>http://www.zotero.org/styles/journal-of-fluorescence</vt:lpwstr>
  </property>
  <property fmtid="{D5CDD505-2E9C-101B-9397-08002B2CF9AE}" pid="13" name="Mendeley Recent Style Name 4_1">
    <vt:lpwstr>Journal of Fluorescence</vt:lpwstr>
  </property>
  <property fmtid="{D5CDD505-2E9C-101B-9397-08002B2CF9AE}" pid="14" name="Mendeley Recent Style Id 5_1">
    <vt:lpwstr>http://www.zotero.org/styles/new-journal-of-chemistry</vt:lpwstr>
  </property>
  <property fmtid="{D5CDD505-2E9C-101B-9397-08002B2CF9AE}" pid="15" name="Mendeley Recent Style Name 5_1">
    <vt:lpwstr>New Journal of Chemistry</vt:lpwstr>
  </property>
  <property fmtid="{D5CDD505-2E9C-101B-9397-08002B2CF9AE}" pid="16" name="Mendeley Recent Style Id 6_1">
    <vt:lpwstr>http://www.zotero.org/styles/rsc-advances</vt:lpwstr>
  </property>
  <property fmtid="{D5CDD505-2E9C-101B-9397-08002B2CF9AE}" pid="17" name="Mendeley Recent Style Name 6_1">
    <vt:lpwstr>RSC Advances</vt:lpwstr>
  </property>
  <property fmtid="{D5CDD505-2E9C-101B-9397-08002B2CF9AE}" pid="18" name="Mendeley Recent Style Id 7_1">
    <vt:lpwstr>http://www.zotero.org/styles/sensors-and-actuators-a-physical</vt:lpwstr>
  </property>
  <property fmtid="{D5CDD505-2E9C-101B-9397-08002B2CF9AE}" pid="19" name="Mendeley Recent Style Name 7_1">
    <vt:lpwstr>Sensors &amp; Actuators: A. Physical</vt:lpwstr>
  </property>
  <property fmtid="{D5CDD505-2E9C-101B-9397-08002B2CF9AE}" pid="20" name="Mendeley Recent Style Id 8_1">
    <vt:lpwstr>http://www.zotero.org/styles/sensors-and-actuators-b-chemical</vt:lpwstr>
  </property>
  <property fmtid="{D5CDD505-2E9C-101B-9397-08002B2CF9AE}" pid="21" name="Mendeley Recent Style Name 8_1">
    <vt:lpwstr>Sensors &amp; Actuators: B. Chemical</vt:lpwstr>
  </property>
  <property fmtid="{D5CDD505-2E9C-101B-9397-08002B2CF9AE}" pid="22" name="Mendeley Recent Style Id 9_1">
    <vt:lpwstr>http://www.zotero.org/styles/tetrahedron-letters</vt:lpwstr>
  </property>
  <property fmtid="{D5CDD505-2E9C-101B-9397-08002B2CF9AE}" pid="23" name="Mendeley Recent Style Name 9_1">
    <vt:lpwstr>Tetrahedron Letters</vt:lpwstr>
  </property>
  <property fmtid="{D5CDD505-2E9C-101B-9397-08002B2CF9AE}" pid="24" name="Mendeley Unique User Id_1">
    <vt:lpwstr>93fa449f-892c-3fdc-ad6c-9b47d0425aa6</vt:lpwstr>
  </property>
</Properties>
</file>